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54B1C" w14:textId="7EC5AFBF" w:rsidR="00AC5B80" w:rsidRPr="00E9324E" w:rsidRDefault="00AC5B80" w:rsidP="00AC5B80">
      <w:pPr>
        <w:autoSpaceDE w:val="0"/>
        <w:autoSpaceDN w:val="0"/>
        <w:adjustRightInd w:val="0"/>
      </w:pPr>
      <w:bookmarkStart w:id="0" w:name="_GoBack"/>
      <w:bookmarkEnd w:id="0"/>
      <w:proofErr w:type="gramStart"/>
      <w:r>
        <w:rPr>
          <w:b/>
        </w:rPr>
        <w:t xml:space="preserve">S1 </w:t>
      </w:r>
      <w:r w:rsidRPr="00DF3B0B">
        <w:rPr>
          <w:b/>
        </w:rPr>
        <w:t>Table.</w:t>
      </w:r>
      <w:proofErr w:type="gramEnd"/>
      <w:r w:rsidRPr="000E4DF4">
        <w:rPr>
          <w:b/>
          <w:bCs/>
        </w:rPr>
        <w:t xml:space="preserve"> Result of structural similarity search </w:t>
      </w:r>
      <w:r w:rsidR="008021D3">
        <w:rPr>
          <w:b/>
          <w:bCs/>
        </w:rPr>
        <w:t>using</w:t>
      </w:r>
      <w:r w:rsidR="00325D63">
        <w:rPr>
          <w:b/>
          <w:bCs/>
        </w:rPr>
        <w:t xml:space="preserve"> the barrel domain</w:t>
      </w:r>
      <w:r w:rsidRPr="000E4DF4">
        <w:rPr>
          <w:b/>
          <w:bCs/>
        </w:rPr>
        <w:t>.</w:t>
      </w:r>
    </w:p>
    <w:tbl>
      <w:tblPr>
        <w:tblW w:w="12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850"/>
        <w:gridCol w:w="1021"/>
        <w:gridCol w:w="1247"/>
        <w:gridCol w:w="2835"/>
        <w:gridCol w:w="2835"/>
        <w:gridCol w:w="992"/>
      </w:tblGrid>
      <w:tr w:rsidR="00FE27F3" w14:paraId="7641F303" w14:textId="77777777" w:rsidTr="00FE27F3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F61DD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 xml:space="preserve">PDB </w:t>
            </w:r>
            <w:proofErr w:type="spellStart"/>
            <w:r w:rsidRPr="000E4DF4">
              <w:rPr>
                <w:b/>
                <w:bCs/>
                <w:sz w:val="20"/>
                <w:szCs w:val="20"/>
              </w:rPr>
              <w:t>ID</w:t>
            </w:r>
            <w:r w:rsidRPr="000E4DF4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1A3C52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88D1E1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RMSD (Å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E89881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4DF4">
              <w:rPr>
                <w:b/>
                <w:bCs/>
                <w:sz w:val="20"/>
                <w:szCs w:val="20"/>
              </w:rPr>
              <w:t>LALI</w:t>
            </w:r>
            <w:r w:rsidRPr="000E4DF4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2F58B1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A513F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 xml:space="preserve">Protein </w:t>
            </w:r>
            <w:proofErr w:type="spellStart"/>
            <w:r w:rsidRPr="000E4DF4">
              <w:rPr>
                <w:b/>
                <w:bCs/>
                <w:sz w:val="20"/>
                <w:szCs w:val="20"/>
              </w:rPr>
              <w:t>name</w:t>
            </w:r>
            <w:r w:rsidRPr="000E4DF4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BBBAA6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F44733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C41A5" w14:textId="77777777" w:rsidR="00FE27F3" w:rsidRPr="000E4DF4" w:rsidRDefault="00FE27F3" w:rsidP="00C73956">
            <w:pPr>
              <w:jc w:val="center"/>
              <w:rPr>
                <w:b/>
                <w:bCs/>
                <w:sz w:val="20"/>
                <w:szCs w:val="20"/>
              </w:rPr>
            </w:pPr>
            <w:r w:rsidRPr="000E4DF4">
              <w:rPr>
                <w:b/>
                <w:bCs/>
                <w:sz w:val="20"/>
                <w:szCs w:val="20"/>
              </w:rPr>
              <w:t>Family</w:t>
            </w:r>
          </w:p>
        </w:tc>
      </w:tr>
      <w:tr w:rsidR="00FE27F3" w14:paraId="722EE439" w14:textId="77777777" w:rsidTr="00FE27F3"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5B14B56C" w14:textId="1CFDFBEB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 w:rsidRPr="009E0F74">
              <w:rPr>
                <w:sz w:val="20"/>
                <w:szCs w:val="20"/>
              </w:rPr>
              <w:t>5mq</w:t>
            </w:r>
            <w:r>
              <w:rPr>
                <w:sz w:val="20"/>
                <w:szCs w:val="20"/>
              </w:rPr>
              <w:t>s</w:t>
            </w:r>
            <w:r w:rsidRPr="0041547F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80C979" w14:textId="7A7CC41D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E0D9D" w14:textId="64BF2702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 w:rsidRPr="0041547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1CEDAA" w14:textId="326AC192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D6845A" w14:textId="7364172B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3DA03242" w14:textId="7777777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_102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B4E558" w14:textId="77777777" w:rsidR="00FE27F3" w:rsidRPr="0041547F" w:rsidRDefault="00FE27F3" w:rsidP="00C73956">
            <w:pPr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cteroi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CF32DD" w14:textId="77777777" w:rsidR="00FE27F3" w:rsidRPr="0041547F" w:rsidRDefault="00FE27F3" w:rsidP="00C73956">
            <w:pPr>
              <w:jc w:val="left"/>
              <w:rPr>
                <w:sz w:val="20"/>
                <w:szCs w:val="20"/>
              </w:rPr>
            </w:pPr>
            <w:r w:rsidRPr="00A020F6">
              <w:rPr>
                <w:rFonts w:hint="eastAsia"/>
                <w:sz w:val="20"/>
                <w:szCs w:val="20"/>
              </w:rPr>
              <w:t>β</w:t>
            </w:r>
            <w:r w:rsidRPr="00A020F6">
              <w:rPr>
                <w:sz w:val="20"/>
                <w:szCs w:val="20"/>
              </w:rPr>
              <w:t>-L-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A020F6">
              <w:rPr>
                <w:sz w:val="20"/>
                <w:szCs w:val="20"/>
              </w:rPr>
              <w:t>rabinofuranosidas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2DF3694" w14:textId="7777777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42</w:t>
            </w:r>
          </w:p>
        </w:tc>
      </w:tr>
      <w:tr w:rsidR="00FE27F3" w14:paraId="4AEBB835" w14:textId="77777777" w:rsidTr="00FE27F3">
        <w:tc>
          <w:tcPr>
            <w:tcW w:w="1101" w:type="dxa"/>
            <w:vAlign w:val="center"/>
          </w:tcPr>
          <w:p w14:paraId="0BF64D88" w14:textId="7777777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 w:rsidRPr="00AF0A64">
              <w:rPr>
                <w:sz w:val="20"/>
                <w:szCs w:val="20"/>
              </w:rPr>
              <w:t>5ca4</w:t>
            </w:r>
            <w:r w:rsidRPr="004154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A</w:t>
            </w:r>
            <w:r w:rsidRPr="0041547F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90066" w14:textId="36E298D7" w:rsidR="00FE27F3" w:rsidRPr="0041547F" w:rsidRDefault="00C70CB0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61000E" w14:textId="46107FC3" w:rsidR="00FE27F3" w:rsidRPr="0041547F" w:rsidRDefault="00C70CB0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4BD901" w14:textId="2C3DD236" w:rsidR="00FE27F3" w:rsidRPr="0041547F" w:rsidRDefault="00C70CB0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FD0C383" w14:textId="21FF464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835E7">
              <w:rPr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center"/>
          </w:tcPr>
          <w:p w14:paraId="76E9401B" w14:textId="7777777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gj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D4D4740" w14:textId="77777777" w:rsidR="00FE27F3" w:rsidRPr="0041547F" w:rsidRDefault="00FE27F3" w:rsidP="00C73956">
            <w:pPr>
              <w:jc w:val="left"/>
              <w:rPr>
                <w:i/>
                <w:sz w:val="20"/>
                <w:szCs w:val="20"/>
              </w:rPr>
            </w:pPr>
            <w:r w:rsidRPr="000B2840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8B35903" w14:textId="77777777" w:rsidR="00FE27F3" w:rsidRPr="0041547F" w:rsidRDefault="00FE27F3" w:rsidP="00C73956">
            <w:pPr>
              <w:jc w:val="left"/>
              <w:rPr>
                <w:sz w:val="20"/>
                <w:szCs w:val="20"/>
              </w:rPr>
            </w:pPr>
            <w:r w:rsidRPr="0041547F">
              <w:rPr>
                <w:sz w:val="20"/>
                <w:szCs w:val="20"/>
              </w:rPr>
              <w:t>α-</w:t>
            </w:r>
            <w:r>
              <w:rPr>
                <w:sz w:val="20"/>
                <w:szCs w:val="20"/>
              </w:rPr>
              <w:t>Glycosidase</w:t>
            </w:r>
          </w:p>
        </w:tc>
        <w:tc>
          <w:tcPr>
            <w:tcW w:w="992" w:type="dxa"/>
            <w:vAlign w:val="center"/>
          </w:tcPr>
          <w:p w14:paraId="236A9E2F" w14:textId="77777777" w:rsidR="00FE27F3" w:rsidRPr="0041547F" w:rsidRDefault="00FE27F3" w:rsidP="00C73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63</w:t>
            </w:r>
          </w:p>
        </w:tc>
      </w:tr>
      <w:tr w:rsidR="008B63C7" w14:paraId="15A9C2A6" w14:textId="77777777" w:rsidTr="00FE27F3">
        <w:tc>
          <w:tcPr>
            <w:tcW w:w="1101" w:type="dxa"/>
            <w:vAlign w:val="center"/>
          </w:tcPr>
          <w:p w14:paraId="5FA8BC4E" w14:textId="19103391" w:rsidR="008B63C7" w:rsidRPr="00C632CE" w:rsidRDefault="008B63C7" w:rsidP="008B63C7">
            <w:pPr>
              <w:jc w:val="center"/>
              <w:rPr>
                <w:sz w:val="20"/>
                <w:szCs w:val="20"/>
              </w:rPr>
            </w:pPr>
            <w:r w:rsidRPr="00622CFF">
              <w:rPr>
                <w:sz w:val="20"/>
                <w:szCs w:val="20"/>
              </w:rPr>
              <w:t xml:space="preserve">2jjb </w:t>
            </w:r>
            <w:r>
              <w:rPr>
                <w:sz w:val="20"/>
                <w:szCs w:val="20"/>
              </w:rPr>
              <w:t>(B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CDC18" w14:textId="4EB7CA06" w:rsidR="008B63C7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A463CE" w14:textId="2F495C7D" w:rsidR="008B63C7" w:rsidRPr="0041547F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59C91" w14:textId="2661026E" w:rsidR="008B63C7" w:rsidRPr="0041547F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9A45280" w14:textId="53B5B746" w:rsidR="008B63C7" w:rsidRPr="0041547F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47" w:type="dxa"/>
            <w:vAlign w:val="center"/>
          </w:tcPr>
          <w:p w14:paraId="7FFDBA95" w14:textId="7B87AEA1" w:rsidR="008B63C7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e37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EBEE46" w14:textId="1F435F9C" w:rsidR="008B63C7" w:rsidRPr="004B2F56" w:rsidRDefault="008B63C7" w:rsidP="008B63C7">
            <w:pPr>
              <w:jc w:val="left"/>
              <w:rPr>
                <w:i/>
                <w:sz w:val="20"/>
                <w:szCs w:val="20"/>
              </w:rPr>
            </w:pPr>
            <w:r w:rsidRPr="0041547F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20CEEB" w14:textId="76B7A6BB" w:rsidR="008B63C7" w:rsidRDefault="008B63C7" w:rsidP="008B63C7">
            <w:pPr>
              <w:jc w:val="left"/>
              <w:rPr>
                <w:sz w:val="20"/>
                <w:szCs w:val="20"/>
              </w:rPr>
            </w:pPr>
            <w:r w:rsidRPr="0041547F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,</w:t>
            </w:r>
            <w:r w:rsidRPr="0041547F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2C737E">
              <w:rPr>
                <w:sz w:val="20"/>
                <w:szCs w:val="20"/>
              </w:rPr>
              <w:t>rehalase</w:t>
            </w:r>
            <w:proofErr w:type="spellEnd"/>
          </w:p>
        </w:tc>
        <w:tc>
          <w:tcPr>
            <w:tcW w:w="992" w:type="dxa"/>
            <w:vAlign w:val="center"/>
          </w:tcPr>
          <w:p w14:paraId="7EAEDEE4" w14:textId="7E844393" w:rsidR="008B63C7" w:rsidRDefault="008B63C7" w:rsidP="008B6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7</w:t>
            </w:r>
          </w:p>
        </w:tc>
      </w:tr>
      <w:tr w:rsidR="00BD2E79" w14:paraId="1AD0693A" w14:textId="77777777" w:rsidTr="00C735E1"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14:paraId="260E3325" w14:textId="44773C19" w:rsidR="00BD2E79" w:rsidRPr="00622CFF" w:rsidRDefault="00BD2E79" w:rsidP="00BD2E79">
            <w:pPr>
              <w:jc w:val="center"/>
              <w:rPr>
                <w:sz w:val="20"/>
                <w:szCs w:val="20"/>
              </w:rPr>
            </w:pPr>
            <w:r w:rsidRPr="00CE41BD">
              <w:rPr>
                <w:sz w:val="20"/>
                <w:szCs w:val="20"/>
              </w:rPr>
              <w:t>4wv</w:t>
            </w:r>
            <w:r>
              <w:rPr>
                <w:sz w:val="20"/>
                <w:szCs w:val="20"/>
              </w:rPr>
              <w:t>a (B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CCCC97" w14:textId="502EEC72" w:rsidR="00BD2E79" w:rsidRDefault="00DE59DF" w:rsidP="00BD2E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D16E89" w14:textId="4627C293" w:rsidR="00BD2E79" w:rsidRDefault="00BD2E79" w:rsidP="00BD2E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8A41A7" w14:textId="16DF279F" w:rsidR="00BD2E79" w:rsidRDefault="00BD2E79" w:rsidP="00BD2E7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DE59DF">
              <w:rPr>
                <w:sz w:val="20"/>
                <w:szCs w:val="20"/>
              </w:rPr>
              <w:t>4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05933C" w14:textId="532E78F6" w:rsidR="00BD2E79" w:rsidRDefault="00BD2E79" w:rsidP="00BD2E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CEE5066" w14:textId="38E34936" w:rsidR="00BD2E79" w:rsidRDefault="00BD2E79" w:rsidP="00BD2E79">
            <w:pPr>
              <w:jc w:val="center"/>
              <w:rPr>
                <w:sz w:val="20"/>
                <w:szCs w:val="20"/>
              </w:rPr>
            </w:pPr>
            <w:r w:rsidRPr="00095948">
              <w:rPr>
                <w:sz w:val="20"/>
                <w:szCs w:val="20"/>
              </w:rPr>
              <w:t>Tt8MGH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8F063D" w14:textId="027C8047" w:rsidR="00BD2E79" w:rsidRPr="0041547F" w:rsidRDefault="00BD2E79" w:rsidP="00BD2E79">
            <w:pPr>
              <w:jc w:val="left"/>
              <w:rPr>
                <w:i/>
                <w:sz w:val="20"/>
                <w:szCs w:val="20"/>
              </w:rPr>
            </w:pPr>
            <w:proofErr w:type="spellStart"/>
            <w:r w:rsidRPr="00601A07">
              <w:rPr>
                <w:i/>
                <w:sz w:val="20"/>
                <w:szCs w:val="20"/>
              </w:rPr>
              <w:t>Thermus</w:t>
            </w:r>
            <w:proofErr w:type="spellEnd"/>
            <w:r w:rsidRPr="00601A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01A07">
              <w:rPr>
                <w:i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EF19F1" w14:textId="7D51C73B" w:rsidR="00BD2E79" w:rsidRPr="0041547F" w:rsidRDefault="00BD2E79" w:rsidP="00BD2E79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5A4E83">
              <w:rPr>
                <w:sz w:val="20"/>
                <w:szCs w:val="20"/>
              </w:rPr>
              <w:t>annosylglycerate</w:t>
            </w:r>
            <w:proofErr w:type="spellEnd"/>
            <w:r w:rsidRPr="005A4E83">
              <w:rPr>
                <w:sz w:val="20"/>
                <w:szCs w:val="20"/>
              </w:rPr>
              <w:t xml:space="preserve"> hydrola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C30CD8" w14:textId="45551F6B" w:rsidR="00BD2E79" w:rsidRDefault="00BD2E79" w:rsidP="00BD2E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63</w:t>
            </w:r>
          </w:p>
        </w:tc>
      </w:tr>
    </w:tbl>
    <w:p w14:paraId="3B3C8DC6" w14:textId="587667AE" w:rsidR="00C62F31" w:rsidRPr="00C62F31" w:rsidRDefault="00845256" w:rsidP="00AC5B80">
      <w:pPr>
        <w:rPr>
          <w:sz w:val="22"/>
          <w:szCs w:val="22"/>
        </w:rPr>
      </w:pPr>
      <w:r>
        <w:rPr>
          <w:sz w:val="22"/>
          <w:szCs w:val="22"/>
        </w:rPr>
        <w:t>Residues 348-771</w:t>
      </w:r>
      <w:r w:rsidR="005C2235">
        <w:rPr>
          <w:sz w:val="22"/>
          <w:szCs w:val="22"/>
        </w:rPr>
        <w:t xml:space="preserve"> of the HypBA2 structure and </w:t>
      </w:r>
      <w:r w:rsidRPr="00845256">
        <w:rPr>
          <w:sz w:val="22"/>
          <w:szCs w:val="22"/>
        </w:rPr>
        <w:t>Dali server (http://ekhidna2.biocenter.helsinki.fi/dali/)</w:t>
      </w:r>
      <w:r>
        <w:rPr>
          <w:sz w:val="22"/>
          <w:szCs w:val="22"/>
        </w:rPr>
        <w:t xml:space="preserve"> were used.</w:t>
      </w:r>
    </w:p>
    <w:p w14:paraId="2485FC48" w14:textId="0A6E0EDB" w:rsidR="00AC5B80" w:rsidRPr="008E75B3" w:rsidRDefault="00AC5B80" w:rsidP="00AC5B80">
      <w:pPr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r w:rsidRPr="008E75B3">
        <w:rPr>
          <w:sz w:val="22"/>
          <w:szCs w:val="22"/>
        </w:rPr>
        <w:t>Chain</w:t>
      </w:r>
      <w:proofErr w:type="spellEnd"/>
      <w:proofErr w:type="gramEnd"/>
      <w:r w:rsidRPr="008E75B3">
        <w:rPr>
          <w:sz w:val="22"/>
          <w:szCs w:val="22"/>
        </w:rPr>
        <w:t xml:space="preserve"> ID is shown in parentheses.</w:t>
      </w:r>
    </w:p>
    <w:p w14:paraId="432C2AE6" w14:textId="77777777" w:rsidR="00AC5B80" w:rsidRDefault="00AC5B80" w:rsidP="00AC5B80">
      <w:pPr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b</w:t>
      </w:r>
      <w:r w:rsidRPr="008E75B3">
        <w:rPr>
          <w:sz w:val="22"/>
          <w:szCs w:val="22"/>
        </w:rPr>
        <w:t>Number</w:t>
      </w:r>
      <w:proofErr w:type="spellEnd"/>
      <w:proofErr w:type="gramEnd"/>
      <w:r w:rsidRPr="008E75B3">
        <w:rPr>
          <w:sz w:val="22"/>
          <w:szCs w:val="22"/>
        </w:rPr>
        <w:t xml:space="preserve"> of aligned residues.</w:t>
      </w:r>
    </w:p>
    <w:p w14:paraId="55B51463" w14:textId="77777777" w:rsidR="00DB43D9" w:rsidRPr="00EF3F31" w:rsidRDefault="00DB43D9" w:rsidP="0018140D">
      <w:pPr>
        <w:ind w:left="960" w:hanging="960"/>
        <w:jc w:val="center"/>
      </w:pPr>
    </w:p>
    <w:sectPr w:rsidR="00DB43D9" w:rsidRPr="00EF3F31" w:rsidSect="00CB5640">
      <w:footerReference w:type="even" r:id="rId11"/>
      <w:footerReference w:type="default" r:id="rId12"/>
      <w:pgSz w:w="1682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CD670" w14:textId="77777777" w:rsidR="002E7C54" w:rsidRDefault="002E7C54" w:rsidP="004E60DF">
      <w:r>
        <w:separator/>
      </w:r>
    </w:p>
  </w:endnote>
  <w:endnote w:type="continuationSeparator" w:id="0">
    <w:p w14:paraId="7FD53B66" w14:textId="77777777" w:rsidR="002E7C54" w:rsidRDefault="002E7C54" w:rsidP="004E6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6910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6F11B" w14:textId="77777777" w:rsidR="00FB3C99" w:rsidRDefault="00FB3C99" w:rsidP="008930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1C5A5E" w14:textId="77777777" w:rsidR="00FB3C99" w:rsidRDefault="00FB3C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17408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B1AA4" w14:textId="77777777" w:rsidR="00FB3C99" w:rsidRDefault="00FB3C99" w:rsidP="008930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2B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89A726" w14:textId="77777777" w:rsidR="00FB3C99" w:rsidRDefault="00FB3C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8B354" w14:textId="77777777" w:rsidR="002E7C54" w:rsidRDefault="002E7C54" w:rsidP="004E60DF">
      <w:r>
        <w:separator/>
      </w:r>
    </w:p>
  </w:footnote>
  <w:footnote w:type="continuationSeparator" w:id="0">
    <w:p w14:paraId="05CFAFEC" w14:textId="77777777" w:rsidR="002E7C54" w:rsidRDefault="002E7C54" w:rsidP="004E6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6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C59"/>
    <w:rsid w:val="00000909"/>
    <w:rsid w:val="00000F7E"/>
    <w:rsid w:val="000014A2"/>
    <w:rsid w:val="00001AFC"/>
    <w:rsid w:val="00002A32"/>
    <w:rsid w:val="00003D0E"/>
    <w:rsid w:val="00003E17"/>
    <w:rsid w:val="00004230"/>
    <w:rsid w:val="000043FA"/>
    <w:rsid w:val="00007FFB"/>
    <w:rsid w:val="00012B96"/>
    <w:rsid w:val="00014836"/>
    <w:rsid w:val="00017278"/>
    <w:rsid w:val="00020715"/>
    <w:rsid w:val="000213A0"/>
    <w:rsid w:val="0002148D"/>
    <w:rsid w:val="00021F3E"/>
    <w:rsid w:val="000220D6"/>
    <w:rsid w:val="0002242B"/>
    <w:rsid w:val="000229AF"/>
    <w:rsid w:val="000234D3"/>
    <w:rsid w:val="00023E89"/>
    <w:rsid w:val="000242B4"/>
    <w:rsid w:val="0002494E"/>
    <w:rsid w:val="000249D3"/>
    <w:rsid w:val="000251D1"/>
    <w:rsid w:val="000255AF"/>
    <w:rsid w:val="00025E65"/>
    <w:rsid w:val="00025FBA"/>
    <w:rsid w:val="0002712E"/>
    <w:rsid w:val="00031C2A"/>
    <w:rsid w:val="0003713B"/>
    <w:rsid w:val="00037EF1"/>
    <w:rsid w:val="00041096"/>
    <w:rsid w:val="00041B51"/>
    <w:rsid w:val="0004230E"/>
    <w:rsid w:val="00042CB8"/>
    <w:rsid w:val="000441B9"/>
    <w:rsid w:val="000444E9"/>
    <w:rsid w:val="00045637"/>
    <w:rsid w:val="0004621A"/>
    <w:rsid w:val="000464BD"/>
    <w:rsid w:val="0004652F"/>
    <w:rsid w:val="00047A65"/>
    <w:rsid w:val="00050AE9"/>
    <w:rsid w:val="00052FDA"/>
    <w:rsid w:val="00056633"/>
    <w:rsid w:val="00056D89"/>
    <w:rsid w:val="00057D9A"/>
    <w:rsid w:val="000609F1"/>
    <w:rsid w:val="0006100E"/>
    <w:rsid w:val="00061379"/>
    <w:rsid w:val="00063D42"/>
    <w:rsid w:val="0006455E"/>
    <w:rsid w:val="0006491A"/>
    <w:rsid w:val="000669A6"/>
    <w:rsid w:val="00067554"/>
    <w:rsid w:val="000677CB"/>
    <w:rsid w:val="00067B0B"/>
    <w:rsid w:val="00071F0A"/>
    <w:rsid w:val="000721A6"/>
    <w:rsid w:val="0007464B"/>
    <w:rsid w:val="00074EAD"/>
    <w:rsid w:val="00076120"/>
    <w:rsid w:val="00080005"/>
    <w:rsid w:val="000804E8"/>
    <w:rsid w:val="00080A86"/>
    <w:rsid w:val="000826E4"/>
    <w:rsid w:val="00082EEE"/>
    <w:rsid w:val="00083DBF"/>
    <w:rsid w:val="00087C20"/>
    <w:rsid w:val="000901AB"/>
    <w:rsid w:val="00093794"/>
    <w:rsid w:val="0009454E"/>
    <w:rsid w:val="00094565"/>
    <w:rsid w:val="00094E05"/>
    <w:rsid w:val="000953AA"/>
    <w:rsid w:val="00095948"/>
    <w:rsid w:val="000A1517"/>
    <w:rsid w:val="000A1729"/>
    <w:rsid w:val="000A1BA1"/>
    <w:rsid w:val="000A1DD2"/>
    <w:rsid w:val="000A32F9"/>
    <w:rsid w:val="000A4794"/>
    <w:rsid w:val="000A5562"/>
    <w:rsid w:val="000A57BB"/>
    <w:rsid w:val="000A5C89"/>
    <w:rsid w:val="000A64E2"/>
    <w:rsid w:val="000A66D1"/>
    <w:rsid w:val="000A6CDF"/>
    <w:rsid w:val="000A74D6"/>
    <w:rsid w:val="000B04F3"/>
    <w:rsid w:val="000B10F7"/>
    <w:rsid w:val="000B2840"/>
    <w:rsid w:val="000B58FD"/>
    <w:rsid w:val="000B7276"/>
    <w:rsid w:val="000B73CE"/>
    <w:rsid w:val="000B7883"/>
    <w:rsid w:val="000B7E5B"/>
    <w:rsid w:val="000C0032"/>
    <w:rsid w:val="000C008B"/>
    <w:rsid w:val="000C28AA"/>
    <w:rsid w:val="000C3C35"/>
    <w:rsid w:val="000C4BBD"/>
    <w:rsid w:val="000C56B5"/>
    <w:rsid w:val="000C5C45"/>
    <w:rsid w:val="000C7301"/>
    <w:rsid w:val="000C7AD3"/>
    <w:rsid w:val="000D03AE"/>
    <w:rsid w:val="000D12A4"/>
    <w:rsid w:val="000D15E6"/>
    <w:rsid w:val="000D2F23"/>
    <w:rsid w:val="000D54E1"/>
    <w:rsid w:val="000D7044"/>
    <w:rsid w:val="000E08B2"/>
    <w:rsid w:val="000E1884"/>
    <w:rsid w:val="000E2889"/>
    <w:rsid w:val="000E3867"/>
    <w:rsid w:val="000E5778"/>
    <w:rsid w:val="000E5CA8"/>
    <w:rsid w:val="000E7231"/>
    <w:rsid w:val="000E7748"/>
    <w:rsid w:val="000F1EAD"/>
    <w:rsid w:val="000F20A9"/>
    <w:rsid w:val="000F2FBE"/>
    <w:rsid w:val="000F3385"/>
    <w:rsid w:val="000F3A85"/>
    <w:rsid w:val="000F3D02"/>
    <w:rsid w:val="000F43B6"/>
    <w:rsid w:val="000F46E1"/>
    <w:rsid w:val="000F502F"/>
    <w:rsid w:val="000F640B"/>
    <w:rsid w:val="000F6621"/>
    <w:rsid w:val="000F6BB1"/>
    <w:rsid w:val="00100866"/>
    <w:rsid w:val="00101B17"/>
    <w:rsid w:val="00101E18"/>
    <w:rsid w:val="00101FB5"/>
    <w:rsid w:val="00102D1F"/>
    <w:rsid w:val="00102E2B"/>
    <w:rsid w:val="001031BA"/>
    <w:rsid w:val="001037C0"/>
    <w:rsid w:val="00104B52"/>
    <w:rsid w:val="0010607E"/>
    <w:rsid w:val="00106399"/>
    <w:rsid w:val="00106DCA"/>
    <w:rsid w:val="00107226"/>
    <w:rsid w:val="00107DA1"/>
    <w:rsid w:val="00107FD9"/>
    <w:rsid w:val="00110E05"/>
    <w:rsid w:val="0011238B"/>
    <w:rsid w:val="00112FDA"/>
    <w:rsid w:val="00113FB7"/>
    <w:rsid w:val="001141E7"/>
    <w:rsid w:val="0011528A"/>
    <w:rsid w:val="00116FB9"/>
    <w:rsid w:val="00120312"/>
    <w:rsid w:val="00121B1C"/>
    <w:rsid w:val="00123121"/>
    <w:rsid w:val="00125165"/>
    <w:rsid w:val="001256B2"/>
    <w:rsid w:val="00126FE0"/>
    <w:rsid w:val="00127324"/>
    <w:rsid w:val="00127923"/>
    <w:rsid w:val="0013151E"/>
    <w:rsid w:val="00131B14"/>
    <w:rsid w:val="00133D09"/>
    <w:rsid w:val="00137BD3"/>
    <w:rsid w:val="00144EE1"/>
    <w:rsid w:val="0014656A"/>
    <w:rsid w:val="00147407"/>
    <w:rsid w:val="001476F8"/>
    <w:rsid w:val="0015126B"/>
    <w:rsid w:val="00151BD0"/>
    <w:rsid w:val="0015317D"/>
    <w:rsid w:val="0015330B"/>
    <w:rsid w:val="0015387D"/>
    <w:rsid w:val="001544A7"/>
    <w:rsid w:val="001575E1"/>
    <w:rsid w:val="00157A36"/>
    <w:rsid w:val="001627D1"/>
    <w:rsid w:val="0016359D"/>
    <w:rsid w:val="00164C94"/>
    <w:rsid w:val="00167A82"/>
    <w:rsid w:val="00167F25"/>
    <w:rsid w:val="0017027E"/>
    <w:rsid w:val="001706EF"/>
    <w:rsid w:val="0017148A"/>
    <w:rsid w:val="00171DE0"/>
    <w:rsid w:val="001736C4"/>
    <w:rsid w:val="00174FEE"/>
    <w:rsid w:val="00175020"/>
    <w:rsid w:val="001760FC"/>
    <w:rsid w:val="00177DD3"/>
    <w:rsid w:val="001803C7"/>
    <w:rsid w:val="0018076F"/>
    <w:rsid w:val="00180D8A"/>
    <w:rsid w:val="0018140D"/>
    <w:rsid w:val="00181CA0"/>
    <w:rsid w:val="00181DD5"/>
    <w:rsid w:val="001832EE"/>
    <w:rsid w:val="001843DF"/>
    <w:rsid w:val="00184C91"/>
    <w:rsid w:val="00184E2B"/>
    <w:rsid w:val="00187097"/>
    <w:rsid w:val="001904CE"/>
    <w:rsid w:val="00190AE3"/>
    <w:rsid w:val="001935F8"/>
    <w:rsid w:val="00194349"/>
    <w:rsid w:val="001947AC"/>
    <w:rsid w:val="00195FCA"/>
    <w:rsid w:val="00196AD7"/>
    <w:rsid w:val="00196DB4"/>
    <w:rsid w:val="001970A8"/>
    <w:rsid w:val="00197A2E"/>
    <w:rsid w:val="001A0B82"/>
    <w:rsid w:val="001A1A95"/>
    <w:rsid w:val="001A3CBA"/>
    <w:rsid w:val="001A493D"/>
    <w:rsid w:val="001A4F77"/>
    <w:rsid w:val="001A554B"/>
    <w:rsid w:val="001A5C8D"/>
    <w:rsid w:val="001B027A"/>
    <w:rsid w:val="001B13A2"/>
    <w:rsid w:val="001B1779"/>
    <w:rsid w:val="001B2E72"/>
    <w:rsid w:val="001B4076"/>
    <w:rsid w:val="001B40CC"/>
    <w:rsid w:val="001B6AF4"/>
    <w:rsid w:val="001B70EE"/>
    <w:rsid w:val="001C0B27"/>
    <w:rsid w:val="001C322B"/>
    <w:rsid w:val="001C344C"/>
    <w:rsid w:val="001C3E00"/>
    <w:rsid w:val="001C407B"/>
    <w:rsid w:val="001C491C"/>
    <w:rsid w:val="001C5862"/>
    <w:rsid w:val="001C5F58"/>
    <w:rsid w:val="001C664B"/>
    <w:rsid w:val="001C6E71"/>
    <w:rsid w:val="001C6F9D"/>
    <w:rsid w:val="001C7BE0"/>
    <w:rsid w:val="001C7D1D"/>
    <w:rsid w:val="001D0A50"/>
    <w:rsid w:val="001D0A54"/>
    <w:rsid w:val="001D3986"/>
    <w:rsid w:val="001D419E"/>
    <w:rsid w:val="001D43DB"/>
    <w:rsid w:val="001D4F6D"/>
    <w:rsid w:val="001D5E5F"/>
    <w:rsid w:val="001E046D"/>
    <w:rsid w:val="001E186A"/>
    <w:rsid w:val="001E250E"/>
    <w:rsid w:val="001E29C3"/>
    <w:rsid w:val="001E2E99"/>
    <w:rsid w:val="001E3117"/>
    <w:rsid w:val="001E33D4"/>
    <w:rsid w:val="001E3935"/>
    <w:rsid w:val="001E53F2"/>
    <w:rsid w:val="001E568F"/>
    <w:rsid w:val="001E56C0"/>
    <w:rsid w:val="001E5E14"/>
    <w:rsid w:val="001E6A56"/>
    <w:rsid w:val="001F030A"/>
    <w:rsid w:val="001F13A9"/>
    <w:rsid w:val="001F353A"/>
    <w:rsid w:val="001F3A7A"/>
    <w:rsid w:val="001F76B3"/>
    <w:rsid w:val="001F7E11"/>
    <w:rsid w:val="00200182"/>
    <w:rsid w:val="00201D2A"/>
    <w:rsid w:val="002021DE"/>
    <w:rsid w:val="00202E25"/>
    <w:rsid w:val="00203B40"/>
    <w:rsid w:val="00204B12"/>
    <w:rsid w:val="00210247"/>
    <w:rsid w:val="00211DE8"/>
    <w:rsid w:val="0021385C"/>
    <w:rsid w:val="00213A5F"/>
    <w:rsid w:val="00214FF8"/>
    <w:rsid w:val="0021568D"/>
    <w:rsid w:val="00215DDD"/>
    <w:rsid w:val="00215EBE"/>
    <w:rsid w:val="002171F3"/>
    <w:rsid w:val="002174BC"/>
    <w:rsid w:val="00217A0A"/>
    <w:rsid w:val="0022010F"/>
    <w:rsid w:val="00221E08"/>
    <w:rsid w:val="0022241C"/>
    <w:rsid w:val="00222D1F"/>
    <w:rsid w:val="00225A77"/>
    <w:rsid w:val="00227BF0"/>
    <w:rsid w:val="00231601"/>
    <w:rsid w:val="00232071"/>
    <w:rsid w:val="0023366D"/>
    <w:rsid w:val="00235F0E"/>
    <w:rsid w:val="002410B0"/>
    <w:rsid w:val="00241A48"/>
    <w:rsid w:val="00242150"/>
    <w:rsid w:val="0024279E"/>
    <w:rsid w:val="00243EC2"/>
    <w:rsid w:val="00246B37"/>
    <w:rsid w:val="00247218"/>
    <w:rsid w:val="0024769B"/>
    <w:rsid w:val="00247C27"/>
    <w:rsid w:val="002513EC"/>
    <w:rsid w:val="00252514"/>
    <w:rsid w:val="00252932"/>
    <w:rsid w:val="00252AAA"/>
    <w:rsid w:val="00252C69"/>
    <w:rsid w:val="00252F49"/>
    <w:rsid w:val="0025423B"/>
    <w:rsid w:val="00254327"/>
    <w:rsid w:val="002554D6"/>
    <w:rsid w:val="002556A9"/>
    <w:rsid w:val="002558EE"/>
    <w:rsid w:val="00256507"/>
    <w:rsid w:val="002565B8"/>
    <w:rsid w:val="002579BD"/>
    <w:rsid w:val="0026287F"/>
    <w:rsid w:val="0026398B"/>
    <w:rsid w:val="002654B7"/>
    <w:rsid w:val="00266020"/>
    <w:rsid w:val="00267072"/>
    <w:rsid w:val="00267B39"/>
    <w:rsid w:val="00270F80"/>
    <w:rsid w:val="0027114E"/>
    <w:rsid w:val="002711B1"/>
    <w:rsid w:val="00275542"/>
    <w:rsid w:val="00280275"/>
    <w:rsid w:val="002816FC"/>
    <w:rsid w:val="00285434"/>
    <w:rsid w:val="0028555B"/>
    <w:rsid w:val="002870D8"/>
    <w:rsid w:val="00287DFF"/>
    <w:rsid w:val="002902A0"/>
    <w:rsid w:val="00295ACF"/>
    <w:rsid w:val="0029666D"/>
    <w:rsid w:val="00296A3C"/>
    <w:rsid w:val="00297BB7"/>
    <w:rsid w:val="002A0928"/>
    <w:rsid w:val="002A17E6"/>
    <w:rsid w:val="002A220F"/>
    <w:rsid w:val="002A2303"/>
    <w:rsid w:val="002A4071"/>
    <w:rsid w:val="002A4114"/>
    <w:rsid w:val="002A4221"/>
    <w:rsid w:val="002A45B2"/>
    <w:rsid w:val="002A5C5D"/>
    <w:rsid w:val="002A6D99"/>
    <w:rsid w:val="002A7E44"/>
    <w:rsid w:val="002A7F4A"/>
    <w:rsid w:val="002B0923"/>
    <w:rsid w:val="002B0A05"/>
    <w:rsid w:val="002B1343"/>
    <w:rsid w:val="002B1964"/>
    <w:rsid w:val="002B2FF5"/>
    <w:rsid w:val="002B3D13"/>
    <w:rsid w:val="002B3D6A"/>
    <w:rsid w:val="002B4973"/>
    <w:rsid w:val="002B5E86"/>
    <w:rsid w:val="002B6469"/>
    <w:rsid w:val="002B650B"/>
    <w:rsid w:val="002B6C5E"/>
    <w:rsid w:val="002C076F"/>
    <w:rsid w:val="002C32C0"/>
    <w:rsid w:val="002C4079"/>
    <w:rsid w:val="002C48C4"/>
    <w:rsid w:val="002C6BBE"/>
    <w:rsid w:val="002C737E"/>
    <w:rsid w:val="002C7CF0"/>
    <w:rsid w:val="002D0B1E"/>
    <w:rsid w:val="002D0F70"/>
    <w:rsid w:val="002D1151"/>
    <w:rsid w:val="002D1EBB"/>
    <w:rsid w:val="002D2C04"/>
    <w:rsid w:val="002D2CEF"/>
    <w:rsid w:val="002D6F9E"/>
    <w:rsid w:val="002D713D"/>
    <w:rsid w:val="002E0E4D"/>
    <w:rsid w:val="002E1D7F"/>
    <w:rsid w:val="002E2ABE"/>
    <w:rsid w:val="002E425C"/>
    <w:rsid w:val="002E4571"/>
    <w:rsid w:val="002E4790"/>
    <w:rsid w:val="002E6757"/>
    <w:rsid w:val="002E7603"/>
    <w:rsid w:val="002E7C54"/>
    <w:rsid w:val="002F07E2"/>
    <w:rsid w:val="002F3870"/>
    <w:rsid w:val="002F3F7E"/>
    <w:rsid w:val="003000F5"/>
    <w:rsid w:val="00301ED3"/>
    <w:rsid w:val="003030AA"/>
    <w:rsid w:val="003032B1"/>
    <w:rsid w:val="00303D14"/>
    <w:rsid w:val="003076B9"/>
    <w:rsid w:val="00307E18"/>
    <w:rsid w:val="003103F9"/>
    <w:rsid w:val="00310CB7"/>
    <w:rsid w:val="00310E5D"/>
    <w:rsid w:val="00311EF7"/>
    <w:rsid w:val="00312979"/>
    <w:rsid w:val="00313661"/>
    <w:rsid w:val="003139ED"/>
    <w:rsid w:val="00313C59"/>
    <w:rsid w:val="00314423"/>
    <w:rsid w:val="0031445B"/>
    <w:rsid w:val="00314960"/>
    <w:rsid w:val="00314B79"/>
    <w:rsid w:val="003172B0"/>
    <w:rsid w:val="00321542"/>
    <w:rsid w:val="00321EA8"/>
    <w:rsid w:val="00322059"/>
    <w:rsid w:val="003237C4"/>
    <w:rsid w:val="00324729"/>
    <w:rsid w:val="003252E7"/>
    <w:rsid w:val="00325D63"/>
    <w:rsid w:val="0032643F"/>
    <w:rsid w:val="00333BE2"/>
    <w:rsid w:val="003350B3"/>
    <w:rsid w:val="00335170"/>
    <w:rsid w:val="003356BA"/>
    <w:rsid w:val="003408B3"/>
    <w:rsid w:val="00341AC6"/>
    <w:rsid w:val="003423D8"/>
    <w:rsid w:val="00342AFF"/>
    <w:rsid w:val="00343F39"/>
    <w:rsid w:val="003441A2"/>
    <w:rsid w:val="0034535C"/>
    <w:rsid w:val="003459E1"/>
    <w:rsid w:val="00347924"/>
    <w:rsid w:val="00347A9B"/>
    <w:rsid w:val="00351CBB"/>
    <w:rsid w:val="00351E97"/>
    <w:rsid w:val="00352439"/>
    <w:rsid w:val="0035380D"/>
    <w:rsid w:val="00355C27"/>
    <w:rsid w:val="00356E0A"/>
    <w:rsid w:val="0036232B"/>
    <w:rsid w:val="003630A9"/>
    <w:rsid w:val="00364146"/>
    <w:rsid w:val="0036418C"/>
    <w:rsid w:val="00365D4F"/>
    <w:rsid w:val="00366475"/>
    <w:rsid w:val="00366F46"/>
    <w:rsid w:val="003676A9"/>
    <w:rsid w:val="003705E3"/>
    <w:rsid w:val="003719F4"/>
    <w:rsid w:val="00371B73"/>
    <w:rsid w:val="00372F73"/>
    <w:rsid w:val="0037766B"/>
    <w:rsid w:val="003816EF"/>
    <w:rsid w:val="00382872"/>
    <w:rsid w:val="0038376B"/>
    <w:rsid w:val="00383943"/>
    <w:rsid w:val="00383B06"/>
    <w:rsid w:val="003853D8"/>
    <w:rsid w:val="003867AE"/>
    <w:rsid w:val="003867D0"/>
    <w:rsid w:val="00386F01"/>
    <w:rsid w:val="00387478"/>
    <w:rsid w:val="00387724"/>
    <w:rsid w:val="003924EE"/>
    <w:rsid w:val="00392F96"/>
    <w:rsid w:val="0039367F"/>
    <w:rsid w:val="003939C8"/>
    <w:rsid w:val="00395222"/>
    <w:rsid w:val="003A0CF8"/>
    <w:rsid w:val="003A12CA"/>
    <w:rsid w:val="003A1352"/>
    <w:rsid w:val="003A2485"/>
    <w:rsid w:val="003A3CEE"/>
    <w:rsid w:val="003A452C"/>
    <w:rsid w:val="003A52D9"/>
    <w:rsid w:val="003A63E4"/>
    <w:rsid w:val="003A6AA5"/>
    <w:rsid w:val="003A7712"/>
    <w:rsid w:val="003A7751"/>
    <w:rsid w:val="003A7D08"/>
    <w:rsid w:val="003B09A0"/>
    <w:rsid w:val="003B0A66"/>
    <w:rsid w:val="003B0BDE"/>
    <w:rsid w:val="003B2A51"/>
    <w:rsid w:val="003B33BA"/>
    <w:rsid w:val="003B33FA"/>
    <w:rsid w:val="003B7488"/>
    <w:rsid w:val="003C0167"/>
    <w:rsid w:val="003C01E4"/>
    <w:rsid w:val="003C0B70"/>
    <w:rsid w:val="003C0CBF"/>
    <w:rsid w:val="003C1BEF"/>
    <w:rsid w:val="003C22A4"/>
    <w:rsid w:val="003C2C56"/>
    <w:rsid w:val="003C31E0"/>
    <w:rsid w:val="003C42BD"/>
    <w:rsid w:val="003C4CA6"/>
    <w:rsid w:val="003C4EA9"/>
    <w:rsid w:val="003C4F89"/>
    <w:rsid w:val="003C7FC2"/>
    <w:rsid w:val="003D0112"/>
    <w:rsid w:val="003D022A"/>
    <w:rsid w:val="003D02B6"/>
    <w:rsid w:val="003D0D3B"/>
    <w:rsid w:val="003D0EF6"/>
    <w:rsid w:val="003D1092"/>
    <w:rsid w:val="003D143E"/>
    <w:rsid w:val="003D1FB2"/>
    <w:rsid w:val="003D247A"/>
    <w:rsid w:val="003D48EF"/>
    <w:rsid w:val="003D6BA4"/>
    <w:rsid w:val="003E052B"/>
    <w:rsid w:val="003E18F3"/>
    <w:rsid w:val="003E1A30"/>
    <w:rsid w:val="003E34C9"/>
    <w:rsid w:val="003E4AA3"/>
    <w:rsid w:val="003E5503"/>
    <w:rsid w:val="003E5DA1"/>
    <w:rsid w:val="003F01FD"/>
    <w:rsid w:val="003F038D"/>
    <w:rsid w:val="003F092A"/>
    <w:rsid w:val="003F0E64"/>
    <w:rsid w:val="003F0FD8"/>
    <w:rsid w:val="003F313C"/>
    <w:rsid w:val="00400273"/>
    <w:rsid w:val="00401946"/>
    <w:rsid w:val="00401FA6"/>
    <w:rsid w:val="004022B3"/>
    <w:rsid w:val="00402677"/>
    <w:rsid w:val="00402D5C"/>
    <w:rsid w:val="00402DCF"/>
    <w:rsid w:val="004030C4"/>
    <w:rsid w:val="0040455F"/>
    <w:rsid w:val="004053C2"/>
    <w:rsid w:val="00405E3E"/>
    <w:rsid w:val="004074D9"/>
    <w:rsid w:val="00412A94"/>
    <w:rsid w:val="00414255"/>
    <w:rsid w:val="0041431C"/>
    <w:rsid w:val="0041547F"/>
    <w:rsid w:val="00415C23"/>
    <w:rsid w:val="00421E41"/>
    <w:rsid w:val="0042205B"/>
    <w:rsid w:val="004252D2"/>
    <w:rsid w:val="0042567B"/>
    <w:rsid w:val="004259CE"/>
    <w:rsid w:val="00425B52"/>
    <w:rsid w:val="004279A9"/>
    <w:rsid w:val="00430221"/>
    <w:rsid w:val="00432A30"/>
    <w:rsid w:val="004332F1"/>
    <w:rsid w:val="0043541F"/>
    <w:rsid w:val="00435DFF"/>
    <w:rsid w:val="00435F5F"/>
    <w:rsid w:val="004367CB"/>
    <w:rsid w:val="00437709"/>
    <w:rsid w:val="00441899"/>
    <w:rsid w:val="00441DD1"/>
    <w:rsid w:val="004423A5"/>
    <w:rsid w:val="00442B60"/>
    <w:rsid w:val="00442DB8"/>
    <w:rsid w:val="004431A9"/>
    <w:rsid w:val="004456AB"/>
    <w:rsid w:val="004463F9"/>
    <w:rsid w:val="004500FF"/>
    <w:rsid w:val="004504D7"/>
    <w:rsid w:val="00450D4C"/>
    <w:rsid w:val="00453A65"/>
    <w:rsid w:val="00454A32"/>
    <w:rsid w:val="00455581"/>
    <w:rsid w:val="00455600"/>
    <w:rsid w:val="00455673"/>
    <w:rsid w:val="00456C09"/>
    <w:rsid w:val="00457FC7"/>
    <w:rsid w:val="00460D3D"/>
    <w:rsid w:val="004611F7"/>
    <w:rsid w:val="00461563"/>
    <w:rsid w:val="00461762"/>
    <w:rsid w:val="0046210A"/>
    <w:rsid w:val="00462F74"/>
    <w:rsid w:val="00463DD5"/>
    <w:rsid w:val="004700C2"/>
    <w:rsid w:val="00471480"/>
    <w:rsid w:val="00472C19"/>
    <w:rsid w:val="004730BF"/>
    <w:rsid w:val="004730D7"/>
    <w:rsid w:val="00474938"/>
    <w:rsid w:val="00474B0C"/>
    <w:rsid w:val="00474CFA"/>
    <w:rsid w:val="004751FA"/>
    <w:rsid w:val="00481209"/>
    <w:rsid w:val="00482C4F"/>
    <w:rsid w:val="00483116"/>
    <w:rsid w:val="00483839"/>
    <w:rsid w:val="00483CCD"/>
    <w:rsid w:val="00484C80"/>
    <w:rsid w:val="00485241"/>
    <w:rsid w:val="0048529F"/>
    <w:rsid w:val="00485A5A"/>
    <w:rsid w:val="0048711A"/>
    <w:rsid w:val="00487253"/>
    <w:rsid w:val="004900E8"/>
    <w:rsid w:val="004910C9"/>
    <w:rsid w:val="00491C8A"/>
    <w:rsid w:val="00495C8E"/>
    <w:rsid w:val="0049790A"/>
    <w:rsid w:val="00497D50"/>
    <w:rsid w:val="004A023A"/>
    <w:rsid w:val="004A28AB"/>
    <w:rsid w:val="004A2ACF"/>
    <w:rsid w:val="004A2C45"/>
    <w:rsid w:val="004A3FC3"/>
    <w:rsid w:val="004A4213"/>
    <w:rsid w:val="004A54D5"/>
    <w:rsid w:val="004A6295"/>
    <w:rsid w:val="004A67F2"/>
    <w:rsid w:val="004B2689"/>
    <w:rsid w:val="004B2C3A"/>
    <w:rsid w:val="004B2F23"/>
    <w:rsid w:val="004B2F56"/>
    <w:rsid w:val="004B4047"/>
    <w:rsid w:val="004B55B6"/>
    <w:rsid w:val="004B6E97"/>
    <w:rsid w:val="004B748D"/>
    <w:rsid w:val="004C0631"/>
    <w:rsid w:val="004C10CC"/>
    <w:rsid w:val="004C16C2"/>
    <w:rsid w:val="004C3015"/>
    <w:rsid w:val="004C328B"/>
    <w:rsid w:val="004C5EBD"/>
    <w:rsid w:val="004C72FA"/>
    <w:rsid w:val="004C7F1E"/>
    <w:rsid w:val="004D0785"/>
    <w:rsid w:val="004D08C3"/>
    <w:rsid w:val="004D1A0E"/>
    <w:rsid w:val="004D3BEF"/>
    <w:rsid w:val="004D4EAC"/>
    <w:rsid w:val="004D5A9F"/>
    <w:rsid w:val="004D7EAF"/>
    <w:rsid w:val="004E032B"/>
    <w:rsid w:val="004E1267"/>
    <w:rsid w:val="004E24DF"/>
    <w:rsid w:val="004E3987"/>
    <w:rsid w:val="004E3D7A"/>
    <w:rsid w:val="004E42D5"/>
    <w:rsid w:val="004E5668"/>
    <w:rsid w:val="004E60DF"/>
    <w:rsid w:val="004F0977"/>
    <w:rsid w:val="004F23D4"/>
    <w:rsid w:val="004F247B"/>
    <w:rsid w:val="004F3251"/>
    <w:rsid w:val="004F4FC9"/>
    <w:rsid w:val="004F5072"/>
    <w:rsid w:val="004F7748"/>
    <w:rsid w:val="00500C93"/>
    <w:rsid w:val="00502EC3"/>
    <w:rsid w:val="00505329"/>
    <w:rsid w:val="00510198"/>
    <w:rsid w:val="005123F1"/>
    <w:rsid w:val="005135C2"/>
    <w:rsid w:val="00513E33"/>
    <w:rsid w:val="00514042"/>
    <w:rsid w:val="00514970"/>
    <w:rsid w:val="0051503A"/>
    <w:rsid w:val="005157EA"/>
    <w:rsid w:val="00516307"/>
    <w:rsid w:val="00516ACA"/>
    <w:rsid w:val="0052157E"/>
    <w:rsid w:val="0052438B"/>
    <w:rsid w:val="0052496E"/>
    <w:rsid w:val="005267DE"/>
    <w:rsid w:val="00526B91"/>
    <w:rsid w:val="00526E7F"/>
    <w:rsid w:val="00527104"/>
    <w:rsid w:val="00527718"/>
    <w:rsid w:val="0052783D"/>
    <w:rsid w:val="0053222D"/>
    <w:rsid w:val="00534E8B"/>
    <w:rsid w:val="005361D2"/>
    <w:rsid w:val="00536574"/>
    <w:rsid w:val="00536A9A"/>
    <w:rsid w:val="00537C05"/>
    <w:rsid w:val="00537EC4"/>
    <w:rsid w:val="00541092"/>
    <w:rsid w:val="005412A0"/>
    <w:rsid w:val="00541E8B"/>
    <w:rsid w:val="00542634"/>
    <w:rsid w:val="0054286F"/>
    <w:rsid w:val="00542DDE"/>
    <w:rsid w:val="005431F1"/>
    <w:rsid w:val="00544250"/>
    <w:rsid w:val="0054451D"/>
    <w:rsid w:val="005504E1"/>
    <w:rsid w:val="00553A85"/>
    <w:rsid w:val="005550E8"/>
    <w:rsid w:val="00555E18"/>
    <w:rsid w:val="005602F5"/>
    <w:rsid w:val="005611E0"/>
    <w:rsid w:val="005626E5"/>
    <w:rsid w:val="00563713"/>
    <w:rsid w:val="00564BB8"/>
    <w:rsid w:val="005650F8"/>
    <w:rsid w:val="005676CA"/>
    <w:rsid w:val="00567845"/>
    <w:rsid w:val="005719B2"/>
    <w:rsid w:val="005726A0"/>
    <w:rsid w:val="005739EF"/>
    <w:rsid w:val="005744D6"/>
    <w:rsid w:val="0057474E"/>
    <w:rsid w:val="00575A7F"/>
    <w:rsid w:val="0057635D"/>
    <w:rsid w:val="00580B18"/>
    <w:rsid w:val="005812C8"/>
    <w:rsid w:val="00581B25"/>
    <w:rsid w:val="00581FF5"/>
    <w:rsid w:val="005826D5"/>
    <w:rsid w:val="005829AB"/>
    <w:rsid w:val="00582F83"/>
    <w:rsid w:val="005835E7"/>
    <w:rsid w:val="00583CD1"/>
    <w:rsid w:val="005841E0"/>
    <w:rsid w:val="00585B28"/>
    <w:rsid w:val="00586A9C"/>
    <w:rsid w:val="005873C5"/>
    <w:rsid w:val="00587A46"/>
    <w:rsid w:val="00587FA7"/>
    <w:rsid w:val="005904E2"/>
    <w:rsid w:val="005909CA"/>
    <w:rsid w:val="005926D7"/>
    <w:rsid w:val="00592DCF"/>
    <w:rsid w:val="00593776"/>
    <w:rsid w:val="005937E5"/>
    <w:rsid w:val="00593DD4"/>
    <w:rsid w:val="00594A35"/>
    <w:rsid w:val="00594EA7"/>
    <w:rsid w:val="005953F5"/>
    <w:rsid w:val="005954C0"/>
    <w:rsid w:val="00595866"/>
    <w:rsid w:val="005958C3"/>
    <w:rsid w:val="005A0EF9"/>
    <w:rsid w:val="005A1169"/>
    <w:rsid w:val="005A1AD3"/>
    <w:rsid w:val="005A1B97"/>
    <w:rsid w:val="005A2AD1"/>
    <w:rsid w:val="005A2C89"/>
    <w:rsid w:val="005A31D7"/>
    <w:rsid w:val="005A3557"/>
    <w:rsid w:val="005A3FF4"/>
    <w:rsid w:val="005A4E83"/>
    <w:rsid w:val="005A5B74"/>
    <w:rsid w:val="005A6736"/>
    <w:rsid w:val="005A6954"/>
    <w:rsid w:val="005A6D8D"/>
    <w:rsid w:val="005B0578"/>
    <w:rsid w:val="005B1BB8"/>
    <w:rsid w:val="005B3293"/>
    <w:rsid w:val="005B3863"/>
    <w:rsid w:val="005B3A33"/>
    <w:rsid w:val="005B5AA2"/>
    <w:rsid w:val="005B5C75"/>
    <w:rsid w:val="005B69F2"/>
    <w:rsid w:val="005B7586"/>
    <w:rsid w:val="005C044E"/>
    <w:rsid w:val="005C2235"/>
    <w:rsid w:val="005C390D"/>
    <w:rsid w:val="005C3B48"/>
    <w:rsid w:val="005C463C"/>
    <w:rsid w:val="005C56A0"/>
    <w:rsid w:val="005D0C05"/>
    <w:rsid w:val="005D1709"/>
    <w:rsid w:val="005D3E2A"/>
    <w:rsid w:val="005D4289"/>
    <w:rsid w:val="005D5296"/>
    <w:rsid w:val="005D5311"/>
    <w:rsid w:val="005D6448"/>
    <w:rsid w:val="005D6DB4"/>
    <w:rsid w:val="005D7652"/>
    <w:rsid w:val="005D77A3"/>
    <w:rsid w:val="005E0490"/>
    <w:rsid w:val="005E0F5B"/>
    <w:rsid w:val="005E1FAF"/>
    <w:rsid w:val="005E328F"/>
    <w:rsid w:val="005E3467"/>
    <w:rsid w:val="005E4681"/>
    <w:rsid w:val="005E5474"/>
    <w:rsid w:val="005E7102"/>
    <w:rsid w:val="005F0C9F"/>
    <w:rsid w:val="005F299C"/>
    <w:rsid w:val="005F2F0F"/>
    <w:rsid w:val="005F3330"/>
    <w:rsid w:val="005F3E29"/>
    <w:rsid w:val="005F3E5C"/>
    <w:rsid w:val="005F4559"/>
    <w:rsid w:val="005F4F96"/>
    <w:rsid w:val="005F621E"/>
    <w:rsid w:val="005F6E2B"/>
    <w:rsid w:val="005F6F5A"/>
    <w:rsid w:val="00600539"/>
    <w:rsid w:val="00600684"/>
    <w:rsid w:val="0060126D"/>
    <w:rsid w:val="00601A07"/>
    <w:rsid w:val="00601A70"/>
    <w:rsid w:val="00601DBB"/>
    <w:rsid w:val="0060231C"/>
    <w:rsid w:val="00602B27"/>
    <w:rsid w:val="00604039"/>
    <w:rsid w:val="006047D7"/>
    <w:rsid w:val="00605516"/>
    <w:rsid w:val="00606A4D"/>
    <w:rsid w:val="00607396"/>
    <w:rsid w:val="00607641"/>
    <w:rsid w:val="006113AA"/>
    <w:rsid w:val="00612325"/>
    <w:rsid w:val="00612808"/>
    <w:rsid w:val="00612E39"/>
    <w:rsid w:val="00614549"/>
    <w:rsid w:val="00614E3F"/>
    <w:rsid w:val="006157CA"/>
    <w:rsid w:val="00616C68"/>
    <w:rsid w:val="00622CFF"/>
    <w:rsid w:val="00624168"/>
    <w:rsid w:val="00624DC9"/>
    <w:rsid w:val="0062582A"/>
    <w:rsid w:val="00626065"/>
    <w:rsid w:val="0062798B"/>
    <w:rsid w:val="00631292"/>
    <w:rsid w:val="00634187"/>
    <w:rsid w:val="0063437F"/>
    <w:rsid w:val="0063462B"/>
    <w:rsid w:val="006361B4"/>
    <w:rsid w:val="006364FC"/>
    <w:rsid w:val="00637094"/>
    <w:rsid w:val="006405E3"/>
    <w:rsid w:val="00643FBB"/>
    <w:rsid w:val="0064624D"/>
    <w:rsid w:val="00646428"/>
    <w:rsid w:val="00652360"/>
    <w:rsid w:val="00653A43"/>
    <w:rsid w:val="006543F1"/>
    <w:rsid w:val="006544A6"/>
    <w:rsid w:val="00656E5F"/>
    <w:rsid w:val="00657A29"/>
    <w:rsid w:val="00660019"/>
    <w:rsid w:val="00660B49"/>
    <w:rsid w:val="00662CF3"/>
    <w:rsid w:val="00664F01"/>
    <w:rsid w:val="00665918"/>
    <w:rsid w:val="00666333"/>
    <w:rsid w:val="006668B4"/>
    <w:rsid w:val="00666E5D"/>
    <w:rsid w:val="0066790A"/>
    <w:rsid w:val="006706BB"/>
    <w:rsid w:val="00671D85"/>
    <w:rsid w:val="00676C38"/>
    <w:rsid w:val="00676FB7"/>
    <w:rsid w:val="00677354"/>
    <w:rsid w:val="006805EA"/>
    <w:rsid w:val="00680B4C"/>
    <w:rsid w:val="00683418"/>
    <w:rsid w:val="00683D3B"/>
    <w:rsid w:val="0068433B"/>
    <w:rsid w:val="00684DD5"/>
    <w:rsid w:val="00684FA5"/>
    <w:rsid w:val="00686199"/>
    <w:rsid w:val="00686D11"/>
    <w:rsid w:val="00686FCD"/>
    <w:rsid w:val="006907E7"/>
    <w:rsid w:val="00690CA9"/>
    <w:rsid w:val="00690D1D"/>
    <w:rsid w:val="00691320"/>
    <w:rsid w:val="00691A5C"/>
    <w:rsid w:val="00691DA2"/>
    <w:rsid w:val="00692D1F"/>
    <w:rsid w:val="006933C2"/>
    <w:rsid w:val="00694D0E"/>
    <w:rsid w:val="00694D48"/>
    <w:rsid w:val="006956EB"/>
    <w:rsid w:val="006A0CCD"/>
    <w:rsid w:val="006A18EA"/>
    <w:rsid w:val="006A2618"/>
    <w:rsid w:val="006A3A96"/>
    <w:rsid w:val="006A3B68"/>
    <w:rsid w:val="006A43A5"/>
    <w:rsid w:val="006A458E"/>
    <w:rsid w:val="006A5617"/>
    <w:rsid w:val="006A6E2A"/>
    <w:rsid w:val="006A732A"/>
    <w:rsid w:val="006B0AA6"/>
    <w:rsid w:val="006B0D00"/>
    <w:rsid w:val="006B12F8"/>
    <w:rsid w:val="006B200D"/>
    <w:rsid w:val="006B2DA7"/>
    <w:rsid w:val="006B3509"/>
    <w:rsid w:val="006B3F2A"/>
    <w:rsid w:val="006B433C"/>
    <w:rsid w:val="006B5E15"/>
    <w:rsid w:val="006C1602"/>
    <w:rsid w:val="006C1930"/>
    <w:rsid w:val="006C1C01"/>
    <w:rsid w:val="006C2744"/>
    <w:rsid w:val="006C2BC4"/>
    <w:rsid w:val="006C32C9"/>
    <w:rsid w:val="006C356A"/>
    <w:rsid w:val="006C3A03"/>
    <w:rsid w:val="006C4F4A"/>
    <w:rsid w:val="006C53D9"/>
    <w:rsid w:val="006C5E1D"/>
    <w:rsid w:val="006D0724"/>
    <w:rsid w:val="006D19D9"/>
    <w:rsid w:val="006D24C7"/>
    <w:rsid w:val="006D2842"/>
    <w:rsid w:val="006D3528"/>
    <w:rsid w:val="006D4500"/>
    <w:rsid w:val="006D6BC8"/>
    <w:rsid w:val="006E1564"/>
    <w:rsid w:val="006E2AD3"/>
    <w:rsid w:val="006E34CC"/>
    <w:rsid w:val="006E46D3"/>
    <w:rsid w:val="006E577F"/>
    <w:rsid w:val="006E5D66"/>
    <w:rsid w:val="006E6006"/>
    <w:rsid w:val="006E6949"/>
    <w:rsid w:val="006E7D72"/>
    <w:rsid w:val="006F1AE8"/>
    <w:rsid w:val="006F25C5"/>
    <w:rsid w:val="006F272F"/>
    <w:rsid w:val="006F27D2"/>
    <w:rsid w:val="006F2EC3"/>
    <w:rsid w:val="006F44EA"/>
    <w:rsid w:val="006F55B5"/>
    <w:rsid w:val="006F6F05"/>
    <w:rsid w:val="006F75A8"/>
    <w:rsid w:val="006F784B"/>
    <w:rsid w:val="00701E98"/>
    <w:rsid w:val="00702A1E"/>
    <w:rsid w:val="00703A98"/>
    <w:rsid w:val="0070526A"/>
    <w:rsid w:val="00710057"/>
    <w:rsid w:val="007111C2"/>
    <w:rsid w:val="0071382D"/>
    <w:rsid w:val="007147D2"/>
    <w:rsid w:val="007165A9"/>
    <w:rsid w:val="00716767"/>
    <w:rsid w:val="00722156"/>
    <w:rsid w:val="007222D4"/>
    <w:rsid w:val="00722C8D"/>
    <w:rsid w:val="007251A3"/>
    <w:rsid w:val="00725653"/>
    <w:rsid w:val="00725D33"/>
    <w:rsid w:val="00725E1A"/>
    <w:rsid w:val="00725E29"/>
    <w:rsid w:val="00725FB9"/>
    <w:rsid w:val="00726C0F"/>
    <w:rsid w:val="007310A9"/>
    <w:rsid w:val="00732253"/>
    <w:rsid w:val="00732486"/>
    <w:rsid w:val="00735AD1"/>
    <w:rsid w:val="00736887"/>
    <w:rsid w:val="00737522"/>
    <w:rsid w:val="00741026"/>
    <w:rsid w:val="0074144E"/>
    <w:rsid w:val="007418CE"/>
    <w:rsid w:val="00741C2C"/>
    <w:rsid w:val="0074294C"/>
    <w:rsid w:val="007431BC"/>
    <w:rsid w:val="00743B3F"/>
    <w:rsid w:val="00745905"/>
    <w:rsid w:val="00745B00"/>
    <w:rsid w:val="00745D25"/>
    <w:rsid w:val="00746A6E"/>
    <w:rsid w:val="00746B0E"/>
    <w:rsid w:val="007504EF"/>
    <w:rsid w:val="00751D34"/>
    <w:rsid w:val="00752B1C"/>
    <w:rsid w:val="00756FB0"/>
    <w:rsid w:val="007618E0"/>
    <w:rsid w:val="00762C32"/>
    <w:rsid w:val="00771661"/>
    <w:rsid w:val="00771E04"/>
    <w:rsid w:val="00772FFA"/>
    <w:rsid w:val="007731DD"/>
    <w:rsid w:val="00774B1F"/>
    <w:rsid w:val="00774D43"/>
    <w:rsid w:val="00776295"/>
    <w:rsid w:val="00776C4F"/>
    <w:rsid w:val="00776CE4"/>
    <w:rsid w:val="00776F84"/>
    <w:rsid w:val="00777ECB"/>
    <w:rsid w:val="007800B0"/>
    <w:rsid w:val="007815AA"/>
    <w:rsid w:val="00781A0C"/>
    <w:rsid w:val="00781AAE"/>
    <w:rsid w:val="00781E50"/>
    <w:rsid w:val="00781ECD"/>
    <w:rsid w:val="00781F04"/>
    <w:rsid w:val="00782520"/>
    <w:rsid w:val="00783368"/>
    <w:rsid w:val="007835BB"/>
    <w:rsid w:val="007835D5"/>
    <w:rsid w:val="007836A0"/>
    <w:rsid w:val="00785E36"/>
    <w:rsid w:val="0078610A"/>
    <w:rsid w:val="007875F5"/>
    <w:rsid w:val="0079113A"/>
    <w:rsid w:val="007916D3"/>
    <w:rsid w:val="00793157"/>
    <w:rsid w:val="00793CBA"/>
    <w:rsid w:val="007942F1"/>
    <w:rsid w:val="007949F6"/>
    <w:rsid w:val="00795F43"/>
    <w:rsid w:val="00797034"/>
    <w:rsid w:val="007973C6"/>
    <w:rsid w:val="00797D76"/>
    <w:rsid w:val="007A08F4"/>
    <w:rsid w:val="007A238E"/>
    <w:rsid w:val="007A2F7E"/>
    <w:rsid w:val="007A3853"/>
    <w:rsid w:val="007A4291"/>
    <w:rsid w:val="007A42C5"/>
    <w:rsid w:val="007A5269"/>
    <w:rsid w:val="007A5A91"/>
    <w:rsid w:val="007A7EDF"/>
    <w:rsid w:val="007B2218"/>
    <w:rsid w:val="007B238E"/>
    <w:rsid w:val="007B2DC1"/>
    <w:rsid w:val="007B49C5"/>
    <w:rsid w:val="007B5F05"/>
    <w:rsid w:val="007B73E3"/>
    <w:rsid w:val="007B7860"/>
    <w:rsid w:val="007C0BD8"/>
    <w:rsid w:val="007C2B52"/>
    <w:rsid w:val="007C2CCA"/>
    <w:rsid w:val="007C2D24"/>
    <w:rsid w:val="007C323C"/>
    <w:rsid w:val="007C3E2D"/>
    <w:rsid w:val="007C44CD"/>
    <w:rsid w:val="007C48F8"/>
    <w:rsid w:val="007C5269"/>
    <w:rsid w:val="007C543D"/>
    <w:rsid w:val="007C7CC1"/>
    <w:rsid w:val="007D0C76"/>
    <w:rsid w:val="007D2018"/>
    <w:rsid w:val="007D2397"/>
    <w:rsid w:val="007D2649"/>
    <w:rsid w:val="007D57E7"/>
    <w:rsid w:val="007D5803"/>
    <w:rsid w:val="007D639E"/>
    <w:rsid w:val="007D684C"/>
    <w:rsid w:val="007D6EDE"/>
    <w:rsid w:val="007E0461"/>
    <w:rsid w:val="007E04C5"/>
    <w:rsid w:val="007E0A11"/>
    <w:rsid w:val="007E1260"/>
    <w:rsid w:val="007E191A"/>
    <w:rsid w:val="007E2EAC"/>
    <w:rsid w:val="007E3E5F"/>
    <w:rsid w:val="007E43C5"/>
    <w:rsid w:val="007E5CBE"/>
    <w:rsid w:val="007E5CDE"/>
    <w:rsid w:val="007E6576"/>
    <w:rsid w:val="007E761E"/>
    <w:rsid w:val="007E7922"/>
    <w:rsid w:val="007F04CC"/>
    <w:rsid w:val="007F08EA"/>
    <w:rsid w:val="007F2A30"/>
    <w:rsid w:val="007F39AA"/>
    <w:rsid w:val="007F5C41"/>
    <w:rsid w:val="00800250"/>
    <w:rsid w:val="0080130B"/>
    <w:rsid w:val="008021D3"/>
    <w:rsid w:val="00802281"/>
    <w:rsid w:val="00804EE5"/>
    <w:rsid w:val="00807DA0"/>
    <w:rsid w:val="00807F73"/>
    <w:rsid w:val="008107C5"/>
    <w:rsid w:val="00811413"/>
    <w:rsid w:val="00811EAB"/>
    <w:rsid w:val="00812061"/>
    <w:rsid w:val="0081228D"/>
    <w:rsid w:val="008126A1"/>
    <w:rsid w:val="00812931"/>
    <w:rsid w:val="00812C0E"/>
    <w:rsid w:val="00820E0E"/>
    <w:rsid w:val="008227A6"/>
    <w:rsid w:val="0082326D"/>
    <w:rsid w:val="008240BF"/>
    <w:rsid w:val="008249BF"/>
    <w:rsid w:val="0082567B"/>
    <w:rsid w:val="008260C8"/>
    <w:rsid w:val="00826258"/>
    <w:rsid w:val="00826353"/>
    <w:rsid w:val="00826BD3"/>
    <w:rsid w:val="0082750F"/>
    <w:rsid w:val="0082773B"/>
    <w:rsid w:val="00827965"/>
    <w:rsid w:val="00830591"/>
    <w:rsid w:val="008341AF"/>
    <w:rsid w:val="00835EE2"/>
    <w:rsid w:val="008363F3"/>
    <w:rsid w:val="0083701B"/>
    <w:rsid w:val="00837818"/>
    <w:rsid w:val="008378EE"/>
    <w:rsid w:val="0084039C"/>
    <w:rsid w:val="00842D30"/>
    <w:rsid w:val="00845256"/>
    <w:rsid w:val="00850444"/>
    <w:rsid w:val="00850720"/>
    <w:rsid w:val="008507C4"/>
    <w:rsid w:val="008516D2"/>
    <w:rsid w:val="00851700"/>
    <w:rsid w:val="008521D1"/>
    <w:rsid w:val="0085247D"/>
    <w:rsid w:val="008533B9"/>
    <w:rsid w:val="008537A4"/>
    <w:rsid w:val="00853875"/>
    <w:rsid w:val="00854B79"/>
    <w:rsid w:val="00854F31"/>
    <w:rsid w:val="00856450"/>
    <w:rsid w:val="00856E9D"/>
    <w:rsid w:val="00860D05"/>
    <w:rsid w:val="00861054"/>
    <w:rsid w:val="008616AA"/>
    <w:rsid w:val="00862FD0"/>
    <w:rsid w:val="008631F9"/>
    <w:rsid w:val="008676B8"/>
    <w:rsid w:val="00870EF1"/>
    <w:rsid w:val="00871A11"/>
    <w:rsid w:val="00871E76"/>
    <w:rsid w:val="0087632B"/>
    <w:rsid w:val="008778FF"/>
    <w:rsid w:val="00880321"/>
    <w:rsid w:val="008808D0"/>
    <w:rsid w:val="00880D38"/>
    <w:rsid w:val="00880D53"/>
    <w:rsid w:val="0088253F"/>
    <w:rsid w:val="00882E6D"/>
    <w:rsid w:val="008848B4"/>
    <w:rsid w:val="008854C0"/>
    <w:rsid w:val="00885924"/>
    <w:rsid w:val="0088698E"/>
    <w:rsid w:val="00886AB7"/>
    <w:rsid w:val="00887074"/>
    <w:rsid w:val="008930F2"/>
    <w:rsid w:val="008936E3"/>
    <w:rsid w:val="008945E7"/>
    <w:rsid w:val="0089574C"/>
    <w:rsid w:val="008A2699"/>
    <w:rsid w:val="008A2B6C"/>
    <w:rsid w:val="008A2F5A"/>
    <w:rsid w:val="008A308B"/>
    <w:rsid w:val="008A330E"/>
    <w:rsid w:val="008A44B7"/>
    <w:rsid w:val="008A4FEA"/>
    <w:rsid w:val="008A5364"/>
    <w:rsid w:val="008A5397"/>
    <w:rsid w:val="008A7D02"/>
    <w:rsid w:val="008B1013"/>
    <w:rsid w:val="008B13B6"/>
    <w:rsid w:val="008B24A8"/>
    <w:rsid w:val="008B272F"/>
    <w:rsid w:val="008B2ADF"/>
    <w:rsid w:val="008B42A2"/>
    <w:rsid w:val="008B54F1"/>
    <w:rsid w:val="008B6045"/>
    <w:rsid w:val="008B63C7"/>
    <w:rsid w:val="008B7359"/>
    <w:rsid w:val="008C00A1"/>
    <w:rsid w:val="008C3141"/>
    <w:rsid w:val="008C39D5"/>
    <w:rsid w:val="008C4730"/>
    <w:rsid w:val="008C548D"/>
    <w:rsid w:val="008C5C69"/>
    <w:rsid w:val="008C6641"/>
    <w:rsid w:val="008C68D8"/>
    <w:rsid w:val="008C70ED"/>
    <w:rsid w:val="008D0F73"/>
    <w:rsid w:val="008D15D4"/>
    <w:rsid w:val="008D1B78"/>
    <w:rsid w:val="008D23EE"/>
    <w:rsid w:val="008D24EB"/>
    <w:rsid w:val="008D2851"/>
    <w:rsid w:val="008D2EF8"/>
    <w:rsid w:val="008D45AF"/>
    <w:rsid w:val="008D4818"/>
    <w:rsid w:val="008D54FE"/>
    <w:rsid w:val="008D66F1"/>
    <w:rsid w:val="008D6B5A"/>
    <w:rsid w:val="008D6D8C"/>
    <w:rsid w:val="008E0F8B"/>
    <w:rsid w:val="008E110F"/>
    <w:rsid w:val="008E520E"/>
    <w:rsid w:val="008E5541"/>
    <w:rsid w:val="008E5CAE"/>
    <w:rsid w:val="008E75B3"/>
    <w:rsid w:val="008F1A41"/>
    <w:rsid w:val="008F1B49"/>
    <w:rsid w:val="008F2813"/>
    <w:rsid w:val="008F35A3"/>
    <w:rsid w:val="008F36F8"/>
    <w:rsid w:val="008F41A6"/>
    <w:rsid w:val="008F7C94"/>
    <w:rsid w:val="008F7D4A"/>
    <w:rsid w:val="0090063B"/>
    <w:rsid w:val="00901683"/>
    <w:rsid w:val="00902809"/>
    <w:rsid w:val="00902F99"/>
    <w:rsid w:val="00906A7C"/>
    <w:rsid w:val="009109B1"/>
    <w:rsid w:val="00910DF6"/>
    <w:rsid w:val="0091460C"/>
    <w:rsid w:val="00915356"/>
    <w:rsid w:val="00917E99"/>
    <w:rsid w:val="00922997"/>
    <w:rsid w:val="00922D65"/>
    <w:rsid w:val="009235BC"/>
    <w:rsid w:val="0092409F"/>
    <w:rsid w:val="00924898"/>
    <w:rsid w:val="009254D5"/>
    <w:rsid w:val="009254EB"/>
    <w:rsid w:val="00925AED"/>
    <w:rsid w:val="00926E14"/>
    <w:rsid w:val="00927C20"/>
    <w:rsid w:val="009311BC"/>
    <w:rsid w:val="0093321F"/>
    <w:rsid w:val="00936C93"/>
    <w:rsid w:val="00937C4A"/>
    <w:rsid w:val="00941A00"/>
    <w:rsid w:val="00941EE2"/>
    <w:rsid w:val="00942D4D"/>
    <w:rsid w:val="00942E7C"/>
    <w:rsid w:val="00943236"/>
    <w:rsid w:val="0094399C"/>
    <w:rsid w:val="00945768"/>
    <w:rsid w:val="00945CEF"/>
    <w:rsid w:val="00945D6B"/>
    <w:rsid w:val="0094733A"/>
    <w:rsid w:val="00947417"/>
    <w:rsid w:val="00947BB1"/>
    <w:rsid w:val="00947D9E"/>
    <w:rsid w:val="00950621"/>
    <w:rsid w:val="00952A84"/>
    <w:rsid w:val="00952AE0"/>
    <w:rsid w:val="009536DA"/>
    <w:rsid w:val="00954097"/>
    <w:rsid w:val="00954ED7"/>
    <w:rsid w:val="00955E9D"/>
    <w:rsid w:val="0095608F"/>
    <w:rsid w:val="00956D97"/>
    <w:rsid w:val="0096021D"/>
    <w:rsid w:val="0096287F"/>
    <w:rsid w:val="00962A3B"/>
    <w:rsid w:val="00964CD6"/>
    <w:rsid w:val="009666DF"/>
    <w:rsid w:val="0096783B"/>
    <w:rsid w:val="009716AA"/>
    <w:rsid w:val="00973E88"/>
    <w:rsid w:val="00974375"/>
    <w:rsid w:val="00974C84"/>
    <w:rsid w:val="009802C3"/>
    <w:rsid w:val="0098293B"/>
    <w:rsid w:val="00985993"/>
    <w:rsid w:val="00985D85"/>
    <w:rsid w:val="00985FD2"/>
    <w:rsid w:val="00986930"/>
    <w:rsid w:val="00986DE9"/>
    <w:rsid w:val="0099075F"/>
    <w:rsid w:val="00990B75"/>
    <w:rsid w:val="00991247"/>
    <w:rsid w:val="009912A7"/>
    <w:rsid w:val="00991800"/>
    <w:rsid w:val="009936C5"/>
    <w:rsid w:val="00993727"/>
    <w:rsid w:val="00994354"/>
    <w:rsid w:val="00994596"/>
    <w:rsid w:val="00995147"/>
    <w:rsid w:val="009A1549"/>
    <w:rsid w:val="009A2B66"/>
    <w:rsid w:val="009A34F8"/>
    <w:rsid w:val="009A3AB0"/>
    <w:rsid w:val="009A4ECF"/>
    <w:rsid w:val="009A6E2F"/>
    <w:rsid w:val="009A79F0"/>
    <w:rsid w:val="009B0660"/>
    <w:rsid w:val="009B0D85"/>
    <w:rsid w:val="009B1AA8"/>
    <w:rsid w:val="009B2D52"/>
    <w:rsid w:val="009B2D5F"/>
    <w:rsid w:val="009B5D38"/>
    <w:rsid w:val="009B6753"/>
    <w:rsid w:val="009B7585"/>
    <w:rsid w:val="009B7DAD"/>
    <w:rsid w:val="009C08DC"/>
    <w:rsid w:val="009C2230"/>
    <w:rsid w:val="009C2826"/>
    <w:rsid w:val="009C43D9"/>
    <w:rsid w:val="009C52C0"/>
    <w:rsid w:val="009C6D8D"/>
    <w:rsid w:val="009C6DAD"/>
    <w:rsid w:val="009C6E11"/>
    <w:rsid w:val="009C6E79"/>
    <w:rsid w:val="009C7B00"/>
    <w:rsid w:val="009D0037"/>
    <w:rsid w:val="009D1954"/>
    <w:rsid w:val="009D240E"/>
    <w:rsid w:val="009D2648"/>
    <w:rsid w:val="009D2DB5"/>
    <w:rsid w:val="009D3779"/>
    <w:rsid w:val="009D3A88"/>
    <w:rsid w:val="009D6DEB"/>
    <w:rsid w:val="009D75F7"/>
    <w:rsid w:val="009D76A3"/>
    <w:rsid w:val="009E0F74"/>
    <w:rsid w:val="009E1BEE"/>
    <w:rsid w:val="009E2555"/>
    <w:rsid w:val="009E3B28"/>
    <w:rsid w:val="009E4420"/>
    <w:rsid w:val="009E626B"/>
    <w:rsid w:val="009E6D9F"/>
    <w:rsid w:val="009F1A2C"/>
    <w:rsid w:val="009F1B14"/>
    <w:rsid w:val="009F256E"/>
    <w:rsid w:val="009F2BB8"/>
    <w:rsid w:val="009F3BB6"/>
    <w:rsid w:val="009F5584"/>
    <w:rsid w:val="00A006C2"/>
    <w:rsid w:val="00A020F6"/>
    <w:rsid w:val="00A022AF"/>
    <w:rsid w:val="00A02BB9"/>
    <w:rsid w:val="00A04662"/>
    <w:rsid w:val="00A04AA5"/>
    <w:rsid w:val="00A05BF5"/>
    <w:rsid w:val="00A063EF"/>
    <w:rsid w:val="00A066ED"/>
    <w:rsid w:val="00A07146"/>
    <w:rsid w:val="00A07B95"/>
    <w:rsid w:val="00A1080C"/>
    <w:rsid w:val="00A12AAC"/>
    <w:rsid w:val="00A14D0B"/>
    <w:rsid w:val="00A220DF"/>
    <w:rsid w:val="00A227F3"/>
    <w:rsid w:val="00A22AA7"/>
    <w:rsid w:val="00A23452"/>
    <w:rsid w:val="00A24117"/>
    <w:rsid w:val="00A24204"/>
    <w:rsid w:val="00A30441"/>
    <w:rsid w:val="00A30638"/>
    <w:rsid w:val="00A3130B"/>
    <w:rsid w:val="00A32218"/>
    <w:rsid w:val="00A3413F"/>
    <w:rsid w:val="00A347D2"/>
    <w:rsid w:val="00A3513B"/>
    <w:rsid w:val="00A360AD"/>
    <w:rsid w:val="00A36E74"/>
    <w:rsid w:val="00A40422"/>
    <w:rsid w:val="00A4077F"/>
    <w:rsid w:val="00A41BFF"/>
    <w:rsid w:val="00A4296C"/>
    <w:rsid w:val="00A43ACA"/>
    <w:rsid w:val="00A43FED"/>
    <w:rsid w:val="00A442B5"/>
    <w:rsid w:val="00A4479E"/>
    <w:rsid w:val="00A45CBE"/>
    <w:rsid w:val="00A47D51"/>
    <w:rsid w:val="00A50CC2"/>
    <w:rsid w:val="00A53164"/>
    <w:rsid w:val="00A5346A"/>
    <w:rsid w:val="00A54913"/>
    <w:rsid w:val="00A558D8"/>
    <w:rsid w:val="00A57ADD"/>
    <w:rsid w:val="00A57D12"/>
    <w:rsid w:val="00A600AF"/>
    <w:rsid w:val="00A62F86"/>
    <w:rsid w:val="00A671F4"/>
    <w:rsid w:val="00A70ED1"/>
    <w:rsid w:val="00A72121"/>
    <w:rsid w:val="00A72E96"/>
    <w:rsid w:val="00A72F0B"/>
    <w:rsid w:val="00A749A1"/>
    <w:rsid w:val="00A76D5B"/>
    <w:rsid w:val="00A77490"/>
    <w:rsid w:val="00A80116"/>
    <w:rsid w:val="00A80AC5"/>
    <w:rsid w:val="00A810BF"/>
    <w:rsid w:val="00A81C61"/>
    <w:rsid w:val="00A825B2"/>
    <w:rsid w:val="00A82ED6"/>
    <w:rsid w:val="00A84850"/>
    <w:rsid w:val="00A84B77"/>
    <w:rsid w:val="00A858D1"/>
    <w:rsid w:val="00A86FC4"/>
    <w:rsid w:val="00A870C0"/>
    <w:rsid w:val="00A91111"/>
    <w:rsid w:val="00A92226"/>
    <w:rsid w:val="00A92305"/>
    <w:rsid w:val="00A9431D"/>
    <w:rsid w:val="00A94997"/>
    <w:rsid w:val="00A94A3B"/>
    <w:rsid w:val="00A94B90"/>
    <w:rsid w:val="00A96490"/>
    <w:rsid w:val="00A969A8"/>
    <w:rsid w:val="00A96F8A"/>
    <w:rsid w:val="00A97820"/>
    <w:rsid w:val="00AA09BB"/>
    <w:rsid w:val="00AA1292"/>
    <w:rsid w:val="00AA2344"/>
    <w:rsid w:val="00AA2697"/>
    <w:rsid w:val="00AA2906"/>
    <w:rsid w:val="00AA43AA"/>
    <w:rsid w:val="00AA49CB"/>
    <w:rsid w:val="00AA5E7F"/>
    <w:rsid w:val="00AA74A7"/>
    <w:rsid w:val="00AA787F"/>
    <w:rsid w:val="00AB2480"/>
    <w:rsid w:val="00AB25D6"/>
    <w:rsid w:val="00AB2F6A"/>
    <w:rsid w:val="00AB321B"/>
    <w:rsid w:val="00AB40C0"/>
    <w:rsid w:val="00AB4B43"/>
    <w:rsid w:val="00AB5921"/>
    <w:rsid w:val="00AB6943"/>
    <w:rsid w:val="00AC002D"/>
    <w:rsid w:val="00AC08B2"/>
    <w:rsid w:val="00AC09A6"/>
    <w:rsid w:val="00AC0B85"/>
    <w:rsid w:val="00AC3254"/>
    <w:rsid w:val="00AC437C"/>
    <w:rsid w:val="00AC55A2"/>
    <w:rsid w:val="00AC5B80"/>
    <w:rsid w:val="00AC7388"/>
    <w:rsid w:val="00AD003C"/>
    <w:rsid w:val="00AD47A7"/>
    <w:rsid w:val="00AD503A"/>
    <w:rsid w:val="00AD50C8"/>
    <w:rsid w:val="00AD5A01"/>
    <w:rsid w:val="00AD6E6A"/>
    <w:rsid w:val="00AE0474"/>
    <w:rsid w:val="00AE249A"/>
    <w:rsid w:val="00AE5060"/>
    <w:rsid w:val="00AE57E1"/>
    <w:rsid w:val="00AE5826"/>
    <w:rsid w:val="00AE6F70"/>
    <w:rsid w:val="00AE7112"/>
    <w:rsid w:val="00AE7A46"/>
    <w:rsid w:val="00AF0A64"/>
    <w:rsid w:val="00AF17B6"/>
    <w:rsid w:val="00AF3723"/>
    <w:rsid w:val="00AF6BD5"/>
    <w:rsid w:val="00AF765A"/>
    <w:rsid w:val="00AF788B"/>
    <w:rsid w:val="00AF7C9D"/>
    <w:rsid w:val="00B01BDF"/>
    <w:rsid w:val="00B05114"/>
    <w:rsid w:val="00B0679D"/>
    <w:rsid w:val="00B075E2"/>
    <w:rsid w:val="00B108F9"/>
    <w:rsid w:val="00B11387"/>
    <w:rsid w:val="00B118C6"/>
    <w:rsid w:val="00B12274"/>
    <w:rsid w:val="00B12868"/>
    <w:rsid w:val="00B12B89"/>
    <w:rsid w:val="00B14CA6"/>
    <w:rsid w:val="00B14EA7"/>
    <w:rsid w:val="00B161D5"/>
    <w:rsid w:val="00B17622"/>
    <w:rsid w:val="00B17A77"/>
    <w:rsid w:val="00B210AE"/>
    <w:rsid w:val="00B2136D"/>
    <w:rsid w:val="00B25629"/>
    <w:rsid w:val="00B25D1E"/>
    <w:rsid w:val="00B304EF"/>
    <w:rsid w:val="00B314EC"/>
    <w:rsid w:val="00B32641"/>
    <w:rsid w:val="00B33585"/>
    <w:rsid w:val="00B33BBE"/>
    <w:rsid w:val="00B33F89"/>
    <w:rsid w:val="00B35147"/>
    <w:rsid w:val="00B358D9"/>
    <w:rsid w:val="00B36242"/>
    <w:rsid w:val="00B36B8B"/>
    <w:rsid w:val="00B36F05"/>
    <w:rsid w:val="00B36F20"/>
    <w:rsid w:val="00B40095"/>
    <w:rsid w:val="00B402AF"/>
    <w:rsid w:val="00B40685"/>
    <w:rsid w:val="00B40C19"/>
    <w:rsid w:val="00B412AA"/>
    <w:rsid w:val="00B4162B"/>
    <w:rsid w:val="00B42581"/>
    <w:rsid w:val="00B44AF5"/>
    <w:rsid w:val="00B455CD"/>
    <w:rsid w:val="00B46143"/>
    <w:rsid w:val="00B4646D"/>
    <w:rsid w:val="00B46D4B"/>
    <w:rsid w:val="00B47564"/>
    <w:rsid w:val="00B513E5"/>
    <w:rsid w:val="00B518A2"/>
    <w:rsid w:val="00B537AE"/>
    <w:rsid w:val="00B541A6"/>
    <w:rsid w:val="00B54C95"/>
    <w:rsid w:val="00B562D7"/>
    <w:rsid w:val="00B57BF6"/>
    <w:rsid w:val="00B613B2"/>
    <w:rsid w:val="00B613D3"/>
    <w:rsid w:val="00B61E43"/>
    <w:rsid w:val="00B62D98"/>
    <w:rsid w:val="00B6348C"/>
    <w:rsid w:val="00B655F2"/>
    <w:rsid w:val="00B6596D"/>
    <w:rsid w:val="00B66C6B"/>
    <w:rsid w:val="00B675E3"/>
    <w:rsid w:val="00B70297"/>
    <w:rsid w:val="00B70787"/>
    <w:rsid w:val="00B71818"/>
    <w:rsid w:val="00B72CE8"/>
    <w:rsid w:val="00B73B2E"/>
    <w:rsid w:val="00B76E7D"/>
    <w:rsid w:val="00B7725C"/>
    <w:rsid w:val="00B80605"/>
    <w:rsid w:val="00B8108F"/>
    <w:rsid w:val="00B81C89"/>
    <w:rsid w:val="00B82178"/>
    <w:rsid w:val="00B828B7"/>
    <w:rsid w:val="00B832A9"/>
    <w:rsid w:val="00B8398A"/>
    <w:rsid w:val="00B83B62"/>
    <w:rsid w:val="00B83B7F"/>
    <w:rsid w:val="00B83E7C"/>
    <w:rsid w:val="00B8563F"/>
    <w:rsid w:val="00B86084"/>
    <w:rsid w:val="00B90F94"/>
    <w:rsid w:val="00B91AC7"/>
    <w:rsid w:val="00B92B32"/>
    <w:rsid w:val="00B96189"/>
    <w:rsid w:val="00B966A5"/>
    <w:rsid w:val="00B968A1"/>
    <w:rsid w:val="00B97ABB"/>
    <w:rsid w:val="00BA0662"/>
    <w:rsid w:val="00BA1181"/>
    <w:rsid w:val="00BA268D"/>
    <w:rsid w:val="00BA5D6D"/>
    <w:rsid w:val="00BA6857"/>
    <w:rsid w:val="00BA6EB1"/>
    <w:rsid w:val="00BB21BD"/>
    <w:rsid w:val="00BB22B8"/>
    <w:rsid w:val="00BB2517"/>
    <w:rsid w:val="00BB41CB"/>
    <w:rsid w:val="00BB5797"/>
    <w:rsid w:val="00BB5AC3"/>
    <w:rsid w:val="00BB6512"/>
    <w:rsid w:val="00BB6F07"/>
    <w:rsid w:val="00BB7898"/>
    <w:rsid w:val="00BC00A8"/>
    <w:rsid w:val="00BC110F"/>
    <w:rsid w:val="00BC1153"/>
    <w:rsid w:val="00BC1FE8"/>
    <w:rsid w:val="00BC222C"/>
    <w:rsid w:val="00BC393F"/>
    <w:rsid w:val="00BC47DF"/>
    <w:rsid w:val="00BC4EA2"/>
    <w:rsid w:val="00BC4FCC"/>
    <w:rsid w:val="00BC681F"/>
    <w:rsid w:val="00BC69EB"/>
    <w:rsid w:val="00BD2E79"/>
    <w:rsid w:val="00BD4F09"/>
    <w:rsid w:val="00BD4FE0"/>
    <w:rsid w:val="00BD5688"/>
    <w:rsid w:val="00BD5C74"/>
    <w:rsid w:val="00BD6459"/>
    <w:rsid w:val="00BD64FB"/>
    <w:rsid w:val="00BE1F2C"/>
    <w:rsid w:val="00BE3954"/>
    <w:rsid w:val="00BE6A28"/>
    <w:rsid w:val="00BF0A92"/>
    <w:rsid w:val="00BF135A"/>
    <w:rsid w:val="00BF137C"/>
    <w:rsid w:val="00BF282C"/>
    <w:rsid w:val="00BF2FA5"/>
    <w:rsid w:val="00BF32F4"/>
    <w:rsid w:val="00BF3399"/>
    <w:rsid w:val="00BF3873"/>
    <w:rsid w:val="00BF3967"/>
    <w:rsid w:val="00BF4184"/>
    <w:rsid w:val="00BF47E4"/>
    <w:rsid w:val="00BF55BE"/>
    <w:rsid w:val="00BF63F5"/>
    <w:rsid w:val="00BF6C5D"/>
    <w:rsid w:val="00BF7DC9"/>
    <w:rsid w:val="00C00625"/>
    <w:rsid w:val="00C00F9B"/>
    <w:rsid w:val="00C02B8D"/>
    <w:rsid w:val="00C033D1"/>
    <w:rsid w:val="00C047A6"/>
    <w:rsid w:val="00C062B8"/>
    <w:rsid w:val="00C072EC"/>
    <w:rsid w:val="00C109B1"/>
    <w:rsid w:val="00C11C61"/>
    <w:rsid w:val="00C14D19"/>
    <w:rsid w:val="00C16059"/>
    <w:rsid w:val="00C172B1"/>
    <w:rsid w:val="00C17571"/>
    <w:rsid w:val="00C203FF"/>
    <w:rsid w:val="00C21D78"/>
    <w:rsid w:val="00C21EE8"/>
    <w:rsid w:val="00C2308C"/>
    <w:rsid w:val="00C23DD6"/>
    <w:rsid w:val="00C240EC"/>
    <w:rsid w:val="00C27BC0"/>
    <w:rsid w:val="00C3079E"/>
    <w:rsid w:val="00C310A0"/>
    <w:rsid w:val="00C31D9F"/>
    <w:rsid w:val="00C31F64"/>
    <w:rsid w:val="00C326E8"/>
    <w:rsid w:val="00C327A0"/>
    <w:rsid w:val="00C3443B"/>
    <w:rsid w:val="00C407D8"/>
    <w:rsid w:val="00C4349B"/>
    <w:rsid w:val="00C43665"/>
    <w:rsid w:val="00C437CD"/>
    <w:rsid w:val="00C43F9A"/>
    <w:rsid w:val="00C44F0E"/>
    <w:rsid w:val="00C470E9"/>
    <w:rsid w:val="00C472B9"/>
    <w:rsid w:val="00C507C8"/>
    <w:rsid w:val="00C50D6C"/>
    <w:rsid w:val="00C51A34"/>
    <w:rsid w:val="00C521C8"/>
    <w:rsid w:val="00C52C95"/>
    <w:rsid w:val="00C52D26"/>
    <w:rsid w:val="00C532D0"/>
    <w:rsid w:val="00C541F5"/>
    <w:rsid w:val="00C56B2D"/>
    <w:rsid w:val="00C604F9"/>
    <w:rsid w:val="00C60764"/>
    <w:rsid w:val="00C613D0"/>
    <w:rsid w:val="00C62785"/>
    <w:rsid w:val="00C62F31"/>
    <w:rsid w:val="00C632CE"/>
    <w:rsid w:val="00C64859"/>
    <w:rsid w:val="00C6614A"/>
    <w:rsid w:val="00C6719F"/>
    <w:rsid w:val="00C70CB0"/>
    <w:rsid w:val="00C735E1"/>
    <w:rsid w:val="00C73CFD"/>
    <w:rsid w:val="00C74778"/>
    <w:rsid w:val="00C747D7"/>
    <w:rsid w:val="00C74B84"/>
    <w:rsid w:val="00C75B65"/>
    <w:rsid w:val="00C769D7"/>
    <w:rsid w:val="00C76F0B"/>
    <w:rsid w:val="00C80031"/>
    <w:rsid w:val="00C8034A"/>
    <w:rsid w:val="00C806ED"/>
    <w:rsid w:val="00C80D76"/>
    <w:rsid w:val="00C820F5"/>
    <w:rsid w:val="00C83C8E"/>
    <w:rsid w:val="00C8521A"/>
    <w:rsid w:val="00C87CC7"/>
    <w:rsid w:val="00C905FE"/>
    <w:rsid w:val="00C90A37"/>
    <w:rsid w:val="00C91A7A"/>
    <w:rsid w:val="00C91BD6"/>
    <w:rsid w:val="00C9237E"/>
    <w:rsid w:val="00C93E69"/>
    <w:rsid w:val="00C95514"/>
    <w:rsid w:val="00C967D6"/>
    <w:rsid w:val="00CA1D18"/>
    <w:rsid w:val="00CA34F3"/>
    <w:rsid w:val="00CA44AD"/>
    <w:rsid w:val="00CA5B7B"/>
    <w:rsid w:val="00CA6091"/>
    <w:rsid w:val="00CA7D4C"/>
    <w:rsid w:val="00CB0F31"/>
    <w:rsid w:val="00CB1879"/>
    <w:rsid w:val="00CB1FEC"/>
    <w:rsid w:val="00CB2B0B"/>
    <w:rsid w:val="00CB3693"/>
    <w:rsid w:val="00CB4520"/>
    <w:rsid w:val="00CB5640"/>
    <w:rsid w:val="00CB56A7"/>
    <w:rsid w:val="00CB65C6"/>
    <w:rsid w:val="00CB7964"/>
    <w:rsid w:val="00CC2254"/>
    <w:rsid w:val="00CC3063"/>
    <w:rsid w:val="00CC3833"/>
    <w:rsid w:val="00CC42A7"/>
    <w:rsid w:val="00CC430C"/>
    <w:rsid w:val="00CC551D"/>
    <w:rsid w:val="00CD0641"/>
    <w:rsid w:val="00CD293A"/>
    <w:rsid w:val="00CD3823"/>
    <w:rsid w:val="00CD3BFB"/>
    <w:rsid w:val="00CD413D"/>
    <w:rsid w:val="00CD442A"/>
    <w:rsid w:val="00CD4634"/>
    <w:rsid w:val="00CD4FC7"/>
    <w:rsid w:val="00CD705D"/>
    <w:rsid w:val="00CE0CB4"/>
    <w:rsid w:val="00CE0F89"/>
    <w:rsid w:val="00CE2B00"/>
    <w:rsid w:val="00CE2E47"/>
    <w:rsid w:val="00CE360F"/>
    <w:rsid w:val="00CE41BD"/>
    <w:rsid w:val="00CE4D44"/>
    <w:rsid w:val="00CE4F58"/>
    <w:rsid w:val="00CF2680"/>
    <w:rsid w:val="00CF2CFB"/>
    <w:rsid w:val="00CF44BA"/>
    <w:rsid w:val="00CF4956"/>
    <w:rsid w:val="00CF5FDF"/>
    <w:rsid w:val="00CF628F"/>
    <w:rsid w:val="00CF70F1"/>
    <w:rsid w:val="00CF7D9F"/>
    <w:rsid w:val="00D00C1B"/>
    <w:rsid w:val="00D0149D"/>
    <w:rsid w:val="00D01D86"/>
    <w:rsid w:val="00D021B8"/>
    <w:rsid w:val="00D02EC3"/>
    <w:rsid w:val="00D079F0"/>
    <w:rsid w:val="00D1048A"/>
    <w:rsid w:val="00D10F83"/>
    <w:rsid w:val="00D11BFF"/>
    <w:rsid w:val="00D11F9D"/>
    <w:rsid w:val="00D13395"/>
    <w:rsid w:val="00D152E2"/>
    <w:rsid w:val="00D1641A"/>
    <w:rsid w:val="00D165FE"/>
    <w:rsid w:val="00D16CE4"/>
    <w:rsid w:val="00D21C89"/>
    <w:rsid w:val="00D229A6"/>
    <w:rsid w:val="00D2347B"/>
    <w:rsid w:val="00D248EC"/>
    <w:rsid w:val="00D24925"/>
    <w:rsid w:val="00D250D7"/>
    <w:rsid w:val="00D255C2"/>
    <w:rsid w:val="00D25636"/>
    <w:rsid w:val="00D2687C"/>
    <w:rsid w:val="00D305BA"/>
    <w:rsid w:val="00D30B86"/>
    <w:rsid w:val="00D34AB3"/>
    <w:rsid w:val="00D3521F"/>
    <w:rsid w:val="00D3558D"/>
    <w:rsid w:val="00D35907"/>
    <w:rsid w:val="00D366E1"/>
    <w:rsid w:val="00D400EB"/>
    <w:rsid w:val="00D40A78"/>
    <w:rsid w:val="00D41FE3"/>
    <w:rsid w:val="00D422F6"/>
    <w:rsid w:val="00D424EE"/>
    <w:rsid w:val="00D432A0"/>
    <w:rsid w:val="00D4341B"/>
    <w:rsid w:val="00D438D6"/>
    <w:rsid w:val="00D44177"/>
    <w:rsid w:val="00D44923"/>
    <w:rsid w:val="00D44FA3"/>
    <w:rsid w:val="00D4561F"/>
    <w:rsid w:val="00D462D2"/>
    <w:rsid w:val="00D46688"/>
    <w:rsid w:val="00D523B5"/>
    <w:rsid w:val="00D52ABE"/>
    <w:rsid w:val="00D53CA4"/>
    <w:rsid w:val="00D54A61"/>
    <w:rsid w:val="00D54C60"/>
    <w:rsid w:val="00D550F1"/>
    <w:rsid w:val="00D55AD2"/>
    <w:rsid w:val="00D57701"/>
    <w:rsid w:val="00D57BB3"/>
    <w:rsid w:val="00D614F8"/>
    <w:rsid w:val="00D61BEA"/>
    <w:rsid w:val="00D61E48"/>
    <w:rsid w:val="00D6225D"/>
    <w:rsid w:val="00D64AB9"/>
    <w:rsid w:val="00D66AFD"/>
    <w:rsid w:val="00D67408"/>
    <w:rsid w:val="00D677D6"/>
    <w:rsid w:val="00D67C90"/>
    <w:rsid w:val="00D7022B"/>
    <w:rsid w:val="00D708D4"/>
    <w:rsid w:val="00D7448C"/>
    <w:rsid w:val="00D74F2A"/>
    <w:rsid w:val="00D7751F"/>
    <w:rsid w:val="00D810F6"/>
    <w:rsid w:val="00D824C3"/>
    <w:rsid w:val="00D84E1D"/>
    <w:rsid w:val="00D85364"/>
    <w:rsid w:val="00D85E31"/>
    <w:rsid w:val="00D8614E"/>
    <w:rsid w:val="00D865B5"/>
    <w:rsid w:val="00D86730"/>
    <w:rsid w:val="00D869E9"/>
    <w:rsid w:val="00D86DF8"/>
    <w:rsid w:val="00D8788E"/>
    <w:rsid w:val="00D87DDE"/>
    <w:rsid w:val="00D9019A"/>
    <w:rsid w:val="00D91289"/>
    <w:rsid w:val="00D927AD"/>
    <w:rsid w:val="00D92BD1"/>
    <w:rsid w:val="00D92FAF"/>
    <w:rsid w:val="00D9389F"/>
    <w:rsid w:val="00D95575"/>
    <w:rsid w:val="00D965A4"/>
    <w:rsid w:val="00DA00D9"/>
    <w:rsid w:val="00DA0E76"/>
    <w:rsid w:val="00DA115B"/>
    <w:rsid w:val="00DA3C32"/>
    <w:rsid w:val="00DA4A2E"/>
    <w:rsid w:val="00DA5FCA"/>
    <w:rsid w:val="00DA6FD7"/>
    <w:rsid w:val="00DB0191"/>
    <w:rsid w:val="00DB0296"/>
    <w:rsid w:val="00DB031D"/>
    <w:rsid w:val="00DB1766"/>
    <w:rsid w:val="00DB43D9"/>
    <w:rsid w:val="00DB4DDE"/>
    <w:rsid w:val="00DB6053"/>
    <w:rsid w:val="00DB7D44"/>
    <w:rsid w:val="00DC0A0E"/>
    <w:rsid w:val="00DC19B2"/>
    <w:rsid w:val="00DC1A82"/>
    <w:rsid w:val="00DC2A34"/>
    <w:rsid w:val="00DC4956"/>
    <w:rsid w:val="00DC4F40"/>
    <w:rsid w:val="00DC51D6"/>
    <w:rsid w:val="00DC7B93"/>
    <w:rsid w:val="00DD0112"/>
    <w:rsid w:val="00DD0BBF"/>
    <w:rsid w:val="00DD0FB0"/>
    <w:rsid w:val="00DD2231"/>
    <w:rsid w:val="00DD22DE"/>
    <w:rsid w:val="00DD2916"/>
    <w:rsid w:val="00DD2B1F"/>
    <w:rsid w:val="00DD55DF"/>
    <w:rsid w:val="00DD6FD8"/>
    <w:rsid w:val="00DE0A7E"/>
    <w:rsid w:val="00DE1A1E"/>
    <w:rsid w:val="00DE30E0"/>
    <w:rsid w:val="00DE53E6"/>
    <w:rsid w:val="00DE59DF"/>
    <w:rsid w:val="00DE61FB"/>
    <w:rsid w:val="00DE67A4"/>
    <w:rsid w:val="00DE6D62"/>
    <w:rsid w:val="00DE78FE"/>
    <w:rsid w:val="00DF0D61"/>
    <w:rsid w:val="00DF1D31"/>
    <w:rsid w:val="00DF3B1E"/>
    <w:rsid w:val="00DF49A2"/>
    <w:rsid w:val="00DF6B3B"/>
    <w:rsid w:val="00DF6C02"/>
    <w:rsid w:val="00DF734B"/>
    <w:rsid w:val="00DF752D"/>
    <w:rsid w:val="00DF7E53"/>
    <w:rsid w:val="00E00879"/>
    <w:rsid w:val="00E00EB0"/>
    <w:rsid w:val="00E017A2"/>
    <w:rsid w:val="00E019B7"/>
    <w:rsid w:val="00E01DD5"/>
    <w:rsid w:val="00E0552F"/>
    <w:rsid w:val="00E05948"/>
    <w:rsid w:val="00E05E22"/>
    <w:rsid w:val="00E070EB"/>
    <w:rsid w:val="00E11D10"/>
    <w:rsid w:val="00E127E3"/>
    <w:rsid w:val="00E14A5D"/>
    <w:rsid w:val="00E14EEE"/>
    <w:rsid w:val="00E14FEA"/>
    <w:rsid w:val="00E20B0C"/>
    <w:rsid w:val="00E21078"/>
    <w:rsid w:val="00E215DE"/>
    <w:rsid w:val="00E22AD2"/>
    <w:rsid w:val="00E23021"/>
    <w:rsid w:val="00E230DD"/>
    <w:rsid w:val="00E2423B"/>
    <w:rsid w:val="00E24A4E"/>
    <w:rsid w:val="00E24D38"/>
    <w:rsid w:val="00E257E5"/>
    <w:rsid w:val="00E25DBF"/>
    <w:rsid w:val="00E268C0"/>
    <w:rsid w:val="00E26C21"/>
    <w:rsid w:val="00E276F4"/>
    <w:rsid w:val="00E305BF"/>
    <w:rsid w:val="00E31241"/>
    <w:rsid w:val="00E323F3"/>
    <w:rsid w:val="00E32941"/>
    <w:rsid w:val="00E3307C"/>
    <w:rsid w:val="00E341C9"/>
    <w:rsid w:val="00E36177"/>
    <w:rsid w:val="00E3631E"/>
    <w:rsid w:val="00E36E38"/>
    <w:rsid w:val="00E36F2D"/>
    <w:rsid w:val="00E37005"/>
    <w:rsid w:val="00E37D1E"/>
    <w:rsid w:val="00E405BF"/>
    <w:rsid w:val="00E41924"/>
    <w:rsid w:val="00E42B72"/>
    <w:rsid w:val="00E42EDC"/>
    <w:rsid w:val="00E43C97"/>
    <w:rsid w:val="00E43EEB"/>
    <w:rsid w:val="00E44A4F"/>
    <w:rsid w:val="00E46867"/>
    <w:rsid w:val="00E5275A"/>
    <w:rsid w:val="00E52E08"/>
    <w:rsid w:val="00E52E95"/>
    <w:rsid w:val="00E52F15"/>
    <w:rsid w:val="00E53ADD"/>
    <w:rsid w:val="00E54A6B"/>
    <w:rsid w:val="00E5503C"/>
    <w:rsid w:val="00E55196"/>
    <w:rsid w:val="00E5553A"/>
    <w:rsid w:val="00E6047A"/>
    <w:rsid w:val="00E61C93"/>
    <w:rsid w:val="00E62C27"/>
    <w:rsid w:val="00E63F68"/>
    <w:rsid w:val="00E64CFD"/>
    <w:rsid w:val="00E656C5"/>
    <w:rsid w:val="00E65CC3"/>
    <w:rsid w:val="00E65FD3"/>
    <w:rsid w:val="00E663B7"/>
    <w:rsid w:val="00E66C43"/>
    <w:rsid w:val="00E67533"/>
    <w:rsid w:val="00E67875"/>
    <w:rsid w:val="00E70A04"/>
    <w:rsid w:val="00E71E6C"/>
    <w:rsid w:val="00E720B2"/>
    <w:rsid w:val="00E73759"/>
    <w:rsid w:val="00E73FC7"/>
    <w:rsid w:val="00E75D6F"/>
    <w:rsid w:val="00E76CF5"/>
    <w:rsid w:val="00E7720D"/>
    <w:rsid w:val="00E85A56"/>
    <w:rsid w:val="00E91571"/>
    <w:rsid w:val="00E919A8"/>
    <w:rsid w:val="00E91BFF"/>
    <w:rsid w:val="00E925CD"/>
    <w:rsid w:val="00E9324E"/>
    <w:rsid w:val="00E9400C"/>
    <w:rsid w:val="00E94C56"/>
    <w:rsid w:val="00E9735A"/>
    <w:rsid w:val="00EA10B0"/>
    <w:rsid w:val="00EA1B0C"/>
    <w:rsid w:val="00EA276F"/>
    <w:rsid w:val="00EA3B3E"/>
    <w:rsid w:val="00EA4037"/>
    <w:rsid w:val="00EA4F35"/>
    <w:rsid w:val="00EA5A07"/>
    <w:rsid w:val="00EA5AF6"/>
    <w:rsid w:val="00EA736C"/>
    <w:rsid w:val="00EB06B6"/>
    <w:rsid w:val="00EB0C78"/>
    <w:rsid w:val="00EB0C85"/>
    <w:rsid w:val="00EB25F6"/>
    <w:rsid w:val="00EB26BD"/>
    <w:rsid w:val="00EB357F"/>
    <w:rsid w:val="00EB3628"/>
    <w:rsid w:val="00EB3DE2"/>
    <w:rsid w:val="00EB40ED"/>
    <w:rsid w:val="00EB4C90"/>
    <w:rsid w:val="00EC1388"/>
    <w:rsid w:val="00EC1B7E"/>
    <w:rsid w:val="00EC21B8"/>
    <w:rsid w:val="00EC27C9"/>
    <w:rsid w:val="00EC2F73"/>
    <w:rsid w:val="00EC350E"/>
    <w:rsid w:val="00EC4617"/>
    <w:rsid w:val="00EC4F1E"/>
    <w:rsid w:val="00EC5E39"/>
    <w:rsid w:val="00EC630C"/>
    <w:rsid w:val="00EC63E1"/>
    <w:rsid w:val="00EC665C"/>
    <w:rsid w:val="00EC6B50"/>
    <w:rsid w:val="00EC7548"/>
    <w:rsid w:val="00ED0340"/>
    <w:rsid w:val="00ED35A6"/>
    <w:rsid w:val="00ED436E"/>
    <w:rsid w:val="00ED6038"/>
    <w:rsid w:val="00ED60E6"/>
    <w:rsid w:val="00ED6983"/>
    <w:rsid w:val="00ED7EA8"/>
    <w:rsid w:val="00EE0218"/>
    <w:rsid w:val="00EE0472"/>
    <w:rsid w:val="00EE1151"/>
    <w:rsid w:val="00EE2B1B"/>
    <w:rsid w:val="00EE3187"/>
    <w:rsid w:val="00EE3B8D"/>
    <w:rsid w:val="00EE4AB1"/>
    <w:rsid w:val="00EE5293"/>
    <w:rsid w:val="00EE5972"/>
    <w:rsid w:val="00EE62E3"/>
    <w:rsid w:val="00EE6AC9"/>
    <w:rsid w:val="00EE6CB6"/>
    <w:rsid w:val="00EE71C5"/>
    <w:rsid w:val="00EE749F"/>
    <w:rsid w:val="00EF09EE"/>
    <w:rsid w:val="00EF14D0"/>
    <w:rsid w:val="00EF18FC"/>
    <w:rsid w:val="00EF1F0A"/>
    <w:rsid w:val="00EF3F31"/>
    <w:rsid w:val="00EF4147"/>
    <w:rsid w:val="00EF4BBF"/>
    <w:rsid w:val="00EF63D6"/>
    <w:rsid w:val="00EF6D0C"/>
    <w:rsid w:val="00EF7F98"/>
    <w:rsid w:val="00F03163"/>
    <w:rsid w:val="00F0351F"/>
    <w:rsid w:val="00F03608"/>
    <w:rsid w:val="00F049D6"/>
    <w:rsid w:val="00F06B3F"/>
    <w:rsid w:val="00F07E90"/>
    <w:rsid w:val="00F10316"/>
    <w:rsid w:val="00F1274B"/>
    <w:rsid w:val="00F12D02"/>
    <w:rsid w:val="00F13832"/>
    <w:rsid w:val="00F1389A"/>
    <w:rsid w:val="00F13E77"/>
    <w:rsid w:val="00F148BB"/>
    <w:rsid w:val="00F17305"/>
    <w:rsid w:val="00F17FC0"/>
    <w:rsid w:val="00F20A2A"/>
    <w:rsid w:val="00F22EEA"/>
    <w:rsid w:val="00F27839"/>
    <w:rsid w:val="00F31672"/>
    <w:rsid w:val="00F3172B"/>
    <w:rsid w:val="00F3207E"/>
    <w:rsid w:val="00F33D0A"/>
    <w:rsid w:val="00F3477F"/>
    <w:rsid w:val="00F349CB"/>
    <w:rsid w:val="00F352D6"/>
    <w:rsid w:val="00F36DD4"/>
    <w:rsid w:val="00F3798A"/>
    <w:rsid w:val="00F37A1D"/>
    <w:rsid w:val="00F40CF3"/>
    <w:rsid w:val="00F40F42"/>
    <w:rsid w:val="00F41DA7"/>
    <w:rsid w:val="00F42FAE"/>
    <w:rsid w:val="00F43C68"/>
    <w:rsid w:val="00F457CC"/>
    <w:rsid w:val="00F460FC"/>
    <w:rsid w:val="00F464BA"/>
    <w:rsid w:val="00F47CAF"/>
    <w:rsid w:val="00F508C8"/>
    <w:rsid w:val="00F5234B"/>
    <w:rsid w:val="00F52480"/>
    <w:rsid w:val="00F52A11"/>
    <w:rsid w:val="00F52CC5"/>
    <w:rsid w:val="00F56D10"/>
    <w:rsid w:val="00F6121A"/>
    <w:rsid w:val="00F616F2"/>
    <w:rsid w:val="00F61956"/>
    <w:rsid w:val="00F6255B"/>
    <w:rsid w:val="00F62B60"/>
    <w:rsid w:val="00F6439C"/>
    <w:rsid w:val="00F6769B"/>
    <w:rsid w:val="00F7016D"/>
    <w:rsid w:val="00F75C12"/>
    <w:rsid w:val="00F7619D"/>
    <w:rsid w:val="00F84E59"/>
    <w:rsid w:val="00F90B8F"/>
    <w:rsid w:val="00F92D1B"/>
    <w:rsid w:val="00F93BED"/>
    <w:rsid w:val="00F93C2E"/>
    <w:rsid w:val="00F94519"/>
    <w:rsid w:val="00F946DE"/>
    <w:rsid w:val="00F9499F"/>
    <w:rsid w:val="00F94B39"/>
    <w:rsid w:val="00F95409"/>
    <w:rsid w:val="00F96A23"/>
    <w:rsid w:val="00F97DBA"/>
    <w:rsid w:val="00FA0060"/>
    <w:rsid w:val="00FA1BC7"/>
    <w:rsid w:val="00FA22AD"/>
    <w:rsid w:val="00FA2322"/>
    <w:rsid w:val="00FA44C2"/>
    <w:rsid w:val="00FA5451"/>
    <w:rsid w:val="00FA54E7"/>
    <w:rsid w:val="00FA5F93"/>
    <w:rsid w:val="00FA6111"/>
    <w:rsid w:val="00FA63A3"/>
    <w:rsid w:val="00FA6C51"/>
    <w:rsid w:val="00FA7A6F"/>
    <w:rsid w:val="00FB0AF1"/>
    <w:rsid w:val="00FB1783"/>
    <w:rsid w:val="00FB1B82"/>
    <w:rsid w:val="00FB20E0"/>
    <w:rsid w:val="00FB2601"/>
    <w:rsid w:val="00FB3C99"/>
    <w:rsid w:val="00FB3D72"/>
    <w:rsid w:val="00FB4082"/>
    <w:rsid w:val="00FB4823"/>
    <w:rsid w:val="00FB57DE"/>
    <w:rsid w:val="00FB5813"/>
    <w:rsid w:val="00FB6FDC"/>
    <w:rsid w:val="00FC0C34"/>
    <w:rsid w:val="00FC2433"/>
    <w:rsid w:val="00FC3494"/>
    <w:rsid w:val="00FC6067"/>
    <w:rsid w:val="00FC6C27"/>
    <w:rsid w:val="00FC7448"/>
    <w:rsid w:val="00FC7852"/>
    <w:rsid w:val="00FD0072"/>
    <w:rsid w:val="00FD06E4"/>
    <w:rsid w:val="00FD1F82"/>
    <w:rsid w:val="00FD27BD"/>
    <w:rsid w:val="00FD3332"/>
    <w:rsid w:val="00FD43DA"/>
    <w:rsid w:val="00FD5615"/>
    <w:rsid w:val="00FD586A"/>
    <w:rsid w:val="00FD620F"/>
    <w:rsid w:val="00FD626D"/>
    <w:rsid w:val="00FD6428"/>
    <w:rsid w:val="00FD64A9"/>
    <w:rsid w:val="00FD6D7C"/>
    <w:rsid w:val="00FD6F63"/>
    <w:rsid w:val="00FD7F7C"/>
    <w:rsid w:val="00FE256B"/>
    <w:rsid w:val="00FE27F3"/>
    <w:rsid w:val="00FE2857"/>
    <w:rsid w:val="00FE369A"/>
    <w:rsid w:val="00FE3A20"/>
    <w:rsid w:val="00FE3D98"/>
    <w:rsid w:val="00FE46F7"/>
    <w:rsid w:val="00FE5936"/>
    <w:rsid w:val="00FE59AE"/>
    <w:rsid w:val="00FE5D23"/>
    <w:rsid w:val="00FE651A"/>
    <w:rsid w:val="00FE6733"/>
    <w:rsid w:val="00FF0024"/>
    <w:rsid w:val="00FF0390"/>
    <w:rsid w:val="00FF03DE"/>
    <w:rsid w:val="00FF0884"/>
    <w:rsid w:val="00FF2A91"/>
    <w:rsid w:val="00FF3350"/>
    <w:rsid w:val="00FF3840"/>
    <w:rsid w:val="00FF44E4"/>
    <w:rsid w:val="00FF47C1"/>
    <w:rsid w:val="00FF6661"/>
    <w:rsid w:val="00FF6B55"/>
    <w:rsid w:val="00FF7422"/>
    <w:rsid w:val="00FF7F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E40F0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="平成明朝" w:hAnsi="MS Mincho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13C59"/>
    <w:pPr>
      <w:widowControl w:val="0"/>
      <w:jc w:val="both"/>
    </w:pPr>
    <w:rPr>
      <w:rFonts w:ascii="Times New Roman" w:eastAsia="MS Mincho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3D9"/>
    <w:rPr>
      <w:rFonts w:ascii="MS Mincho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53D9"/>
    <w:rPr>
      <w:rFonts w:eastAsia="MS Mincho" w:hAnsi="Times New Roman"/>
      <w:kern w:val="2"/>
      <w:sz w:val="18"/>
      <w:szCs w:val="18"/>
    </w:rPr>
  </w:style>
  <w:style w:type="paragraph" w:styleId="ListParagraph">
    <w:name w:val="List Paragraph"/>
    <w:basedOn w:val="Normal"/>
    <w:uiPriority w:val="72"/>
    <w:qFormat/>
    <w:rsid w:val="00082EEE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4E60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60DF"/>
    <w:rPr>
      <w:rFonts w:ascii="Times New Roman" w:eastAsia="MS Mincho" w:hAnsi="Times New Roman"/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60DF"/>
  </w:style>
  <w:style w:type="character" w:styleId="CommentReference">
    <w:name w:val="annotation reference"/>
    <w:basedOn w:val="DefaultParagraphFont"/>
    <w:uiPriority w:val="99"/>
    <w:semiHidden/>
    <w:unhideWhenUsed/>
    <w:rsid w:val="004B6E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E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E97"/>
    <w:rPr>
      <w:rFonts w:ascii="Times New Roman" w:eastAsia="MS Mincho" w:hAnsi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E97"/>
    <w:rPr>
      <w:rFonts w:ascii="Times New Roman" w:eastAsia="MS Mincho" w:hAnsi="Times New Roman"/>
      <w:b/>
      <w:bCs/>
      <w:kern w:val="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52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256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CB5640"/>
    <w:rPr>
      <w:rFonts w:ascii="Times New Roman" w:eastAsia="MS Mincho" w:hAnsi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="平成明朝" w:hAnsi="MS Mincho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13C59"/>
    <w:pPr>
      <w:widowControl w:val="0"/>
      <w:jc w:val="both"/>
    </w:pPr>
    <w:rPr>
      <w:rFonts w:ascii="Times New Roman" w:eastAsia="MS Mincho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3D9"/>
    <w:rPr>
      <w:rFonts w:ascii="MS Mincho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53D9"/>
    <w:rPr>
      <w:rFonts w:eastAsia="MS Mincho" w:hAnsi="Times New Roman"/>
      <w:kern w:val="2"/>
      <w:sz w:val="18"/>
      <w:szCs w:val="18"/>
    </w:rPr>
  </w:style>
  <w:style w:type="paragraph" w:styleId="ListParagraph">
    <w:name w:val="List Paragraph"/>
    <w:basedOn w:val="Normal"/>
    <w:uiPriority w:val="72"/>
    <w:qFormat/>
    <w:rsid w:val="00082EEE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4E60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60DF"/>
    <w:rPr>
      <w:rFonts w:ascii="Times New Roman" w:eastAsia="MS Mincho" w:hAnsi="Times New Roman"/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60DF"/>
  </w:style>
  <w:style w:type="character" w:styleId="CommentReference">
    <w:name w:val="annotation reference"/>
    <w:basedOn w:val="DefaultParagraphFont"/>
    <w:uiPriority w:val="99"/>
    <w:semiHidden/>
    <w:unhideWhenUsed/>
    <w:rsid w:val="004B6E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E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E97"/>
    <w:rPr>
      <w:rFonts w:ascii="Times New Roman" w:eastAsia="MS Mincho" w:hAnsi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E97"/>
    <w:rPr>
      <w:rFonts w:ascii="Times New Roman" w:eastAsia="MS Mincho" w:hAnsi="Times New Roman"/>
      <w:b/>
      <w:bCs/>
      <w:kern w:val="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52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256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CB5640"/>
    <w:rPr>
      <w:rFonts w:ascii="Times New Roman" w:eastAsia="MS Mincho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430222-6DA2-49CB-9909-74681294D9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CDCE02-A01D-45D0-AB2D-437EF6B4D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09187B-93FF-45C4-898C-BAC7C85E5E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81D7D0-2052-4731-AA79-67199BEEB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4</Words>
  <Characters>558</Characters>
  <Application>Microsoft Office Word</Application>
  <DocSecurity>0</DocSecurity>
  <Lines>1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ouso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o kouso</dc:creator>
  <cp:keywords/>
  <dc:description/>
  <cp:lastModifiedBy>PG3646</cp:lastModifiedBy>
  <cp:revision>61</cp:revision>
  <cp:lastPrinted>2020-05-15T10:26:00Z</cp:lastPrinted>
  <dcterms:created xsi:type="dcterms:W3CDTF">2020-03-23T08:49:00Z</dcterms:created>
  <dcterms:modified xsi:type="dcterms:W3CDTF">2020-05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structural-biology</vt:lpwstr>
  </property>
  <property fmtid="{D5CDD505-2E9C-101B-9397-08002B2CF9AE}" pid="11" name="Mendeley Recent Style Name 4_1">
    <vt:lpwstr>Journal of Structural B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febs-journal</vt:lpwstr>
  </property>
  <property fmtid="{D5CDD505-2E9C-101B-9397-08002B2CF9AE}" pid="19" name="Mendeley Recent Style Name 8_1">
    <vt:lpwstr>The FEBS Journal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3bc469-266f-3b80-b105-e9873b1b9b33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8DFCB902AE4E77459B132E2943426116</vt:lpwstr>
  </property>
</Properties>
</file>